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2B070" w14:textId="115F17B8" w:rsidR="007212CF" w:rsidRPr="00177620" w:rsidRDefault="00616FAE" w:rsidP="00616FAE">
      <w:pPr>
        <w:spacing w:line="480" w:lineRule="auto"/>
        <w:jc w:val="center"/>
        <w:rPr>
          <w:b/>
        </w:rPr>
      </w:pPr>
      <w:r w:rsidRPr="00177620">
        <w:rPr>
          <w:b/>
        </w:rPr>
        <w:t>INERT INLINE SUPPLEMENTARY TABLE 1 HERE</w:t>
      </w:r>
    </w:p>
    <w:p w14:paraId="60879B5E" w14:textId="77777777" w:rsidR="007212CF" w:rsidRPr="00177620" w:rsidRDefault="007212CF" w:rsidP="007212CF">
      <w:pPr>
        <w:spacing w:line="480" w:lineRule="auto"/>
        <w:jc w:val="both"/>
      </w:pPr>
      <w:r w:rsidRPr="00177620">
        <w:rPr>
          <w:noProof/>
          <w:lang w:val="en-IN" w:eastAsia="en-IN"/>
        </w:rPr>
        <w:drawing>
          <wp:inline distT="0" distB="0" distL="0" distR="0" wp14:anchorId="457A8575" wp14:editId="085EA26A">
            <wp:extent cx="5725160" cy="173990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04774" w14:textId="138795DC" w:rsidR="007212CF" w:rsidRPr="00177620" w:rsidRDefault="007212CF" w:rsidP="007212CF">
      <w:pPr>
        <w:jc w:val="both"/>
      </w:pPr>
      <w:r w:rsidRPr="00177620">
        <w:rPr>
          <w:b/>
        </w:rPr>
        <w:t xml:space="preserve">Inline </w:t>
      </w:r>
      <w:r w:rsidR="002947B5" w:rsidRPr="00177620">
        <w:rPr>
          <w:b/>
        </w:rPr>
        <w:t>S</w:t>
      </w:r>
      <w:r w:rsidRPr="00177620">
        <w:rPr>
          <w:b/>
        </w:rPr>
        <w:t xml:space="preserve">upplemental </w:t>
      </w:r>
      <w:r w:rsidR="002947B5" w:rsidRPr="00177620">
        <w:rPr>
          <w:b/>
        </w:rPr>
        <w:t>F</w:t>
      </w:r>
      <w:r w:rsidRPr="00177620">
        <w:rPr>
          <w:b/>
        </w:rPr>
        <w:t xml:space="preserve">igure </w:t>
      </w:r>
      <w:r w:rsidR="004762A2" w:rsidRPr="00177620">
        <w:rPr>
          <w:b/>
        </w:rPr>
        <w:t>1</w:t>
      </w:r>
      <w:r w:rsidRPr="00177620">
        <w:rPr>
          <w:b/>
        </w:rPr>
        <w:t>:</w:t>
      </w:r>
      <w:r w:rsidRPr="00177620">
        <w:t xml:space="preserve">  Learning curves for A) RT, B) Accuracy, and C) Composite score are plotted against block number.  Blue represents pre-sleep training, while orange represents post-sleep testing.</w:t>
      </w:r>
    </w:p>
    <w:p w14:paraId="01A212F9" w14:textId="77777777" w:rsidR="007212CF" w:rsidRDefault="007212CF" w:rsidP="007212CF">
      <w:pPr>
        <w:spacing w:line="480" w:lineRule="auto"/>
        <w:jc w:val="both"/>
      </w:pPr>
    </w:p>
    <w:p w14:paraId="3005B79E" w14:textId="77777777" w:rsidR="00954094" w:rsidRDefault="00954094" w:rsidP="007212CF">
      <w:pPr>
        <w:spacing w:line="480" w:lineRule="auto"/>
        <w:jc w:val="both"/>
      </w:pPr>
    </w:p>
    <w:p w14:paraId="6661F99E" w14:textId="77777777" w:rsidR="00954094" w:rsidRPr="00177620" w:rsidRDefault="00954094" w:rsidP="007212CF">
      <w:pPr>
        <w:spacing w:line="480" w:lineRule="auto"/>
        <w:jc w:val="both"/>
      </w:pPr>
    </w:p>
    <w:p w14:paraId="0C2C99B4" w14:textId="6DC5753C" w:rsidR="007E5BC2" w:rsidRPr="00177620" w:rsidRDefault="007E5BC2" w:rsidP="007E5BC2">
      <w:pPr>
        <w:spacing w:line="480" w:lineRule="auto"/>
        <w:jc w:val="both"/>
        <w:rPr>
          <w:b/>
        </w:rPr>
      </w:pPr>
      <w:r w:rsidRPr="00177620">
        <w:rPr>
          <w:b/>
        </w:rPr>
        <w:lastRenderedPageBreak/>
        <w:t>Inline Supplemental Figure 2</w:t>
      </w:r>
      <w:r w:rsidRPr="00177620">
        <w:t>.</w:t>
      </w:r>
    </w:p>
    <w:p w14:paraId="1A28FC20" w14:textId="44B36024" w:rsidR="007E5BC2" w:rsidRPr="00177620" w:rsidRDefault="0031347E" w:rsidP="007E5BC2">
      <w:pPr>
        <w:spacing w:line="480" w:lineRule="auto"/>
        <w:jc w:val="center"/>
        <w:rPr>
          <w:b/>
          <w:color w:val="FF0000"/>
          <w:sz w:val="28"/>
          <w:szCs w:val="28"/>
        </w:rPr>
      </w:pPr>
      <w:r w:rsidRPr="00177620">
        <w:rPr>
          <w:b/>
          <w:noProof/>
          <w:color w:val="FF0000"/>
          <w:sz w:val="28"/>
          <w:szCs w:val="28"/>
          <w:lang w:val="en-IN" w:eastAsia="en-IN"/>
        </w:rPr>
        <w:drawing>
          <wp:inline distT="0" distB="0" distL="0" distR="0" wp14:anchorId="54B9DCFB" wp14:editId="20BF034E">
            <wp:extent cx="2792320" cy="2586251"/>
            <wp:effectExtent l="0" t="0" r="825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981" cy="259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BA3BE" w14:textId="7CEE626F" w:rsidR="007E5BC2" w:rsidRPr="00177620" w:rsidRDefault="00A31292" w:rsidP="00D51682">
      <w:pPr>
        <w:jc w:val="both"/>
      </w:pPr>
      <w:r w:rsidRPr="00177620">
        <w:rPr>
          <w:b/>
          <w:color w:val="000000" w:themeColor="text1"/>
          <w:szCs w:val="28"/>
        </w:rPr>
        <w:t xml:space="preserve">Inline Supplemental Figure 2:  </w:t>
      </w:r>
      <w:r w:rsidRPr="00177620">
        <w:t>R</w:t>
      </w:r>
      <w:r w:rsidR="001D3C9B" w:rsidRPr="00177620">
        <w:t xml:space="preserve">epresentative plot of how classifier performance decreased across TMR repetitions.  </w:t>
      </w:r>
      <w:r w:rsidRPr="00177620">
        <w:t>The CCR was calculated as the mean across 240 trials in a window that was slid forward in iterative steps.  The x axis shows the trial number of this sliding window.  The Y axis shows the mean CCR for the window.</w:t>
      </w:r>
    </w:p>
    <w:p w14:paraId="3DDE272B" w14:textId="77777777" w:rsidR="004762A2" w:rsidRDefault="004762A2" w:rsidP="00D51682">
      <w:pPr>
        <w:jc w:val="both"/>
      </w:pPr>
    </w:p>
    <w:p w14:paraId="4B2F6393" w14:textId="77777777" w:rsidR="00954094" w:rsidRDefault="00954094" w:rsidP="00D51682">
      <w:pPr>
        <w:jc w:val="both"/>
      </w:pPr>
    </w:p>
    <w:p w14:paraId="740BE414" w14:textId="77777777" w:rsidR="00954094" w:rsidRDefault="00954094" w:rsidP="00D51682">
      <w:pPr>
        <w:jc w:val="both"/>
      </w:pPr>
    </w:p>
    <w:p w14:paraId="0739BFC4" w14:textId="77777777" w:rsidR="00954094" w:rsidRDefault="00954094" w:rsidP="00D51682">
      <w:pPr>
        <w:jc w:val="both"/>
      </w:pPr>
    </w:p>
    <w:p w14:paraId="4D7E7647" w14:textId="77777777" w:rsidR="00954094" w:rsidRDefault="00954094" w:rsidP="00D51682">
      <w:pPr>
        <w:jc w:val="both"/>
      </w:pPr>
    </w:p>
    <w:p w14:paraId="078C64DA" w14:textId="77777777" w:rsidR="00954094" w:rsidRPr="00177620" w:rsidRDefault="00954094" w:rsidP="00D51682">
      <w:pPr>
        <w:jc w:val="both"/>
      </w:pPr>
    </w:p>
    <w:p w14:paraId="236DB87A" w14:textId="5CC25047" w:rsidR="001344C8" w:rsidRPr="00177620" w:rsidRDefault="00A31292" w:rsidP="00845FE5">
      <w:pPr>
        <w:spacing w:line="480" w:lineRule="auto"/>
        <w:jc w:val="both"/>
        <w:rPr>
          <w:b/>
        </w:rPr>
      </w:pPr>
      <w:bookmarkStart w:id="0" w:name="_GoBack"/>
      <w:bookmarkEnd w:id="0"/>
      <w:r w:rsidRPr="00177620">
        <w:rPr>
          <w:b/>
        </w:rPr>
        <w:t xml:space="preserve">Inline Supplementary </w:t>
      </w:r>
      <w:r w:rsidR="001344C8" w:rsidRPr="00177620">
        <w:rPr>
          <w:b/>
        </w:rPr>
        <w:t xml:space="preserve">Table </w:t>
      </w:r>
      <w:r w:rsidRPr="00177620">
        <w:rPr>
          <w:b/>
        </w:rPr>
        <w:t>1</w:t>
      </w:r>
      <w:r w:rsidR="001344C8" w:rsidRPr="00177620">
        <w:rPr>
          <w:b/>
        </w:rPr>
        <w:t>:</w:t>
      </w:r>
      <w:r w:rsidR="001344C8" w:rsidRPr="00177620">
        <w:t xml:space="preserve">  </w:t>
      </w:r>
      <w:r w:rsidR="001344C8" w:rsidRPr="00177620">
        <w:rPr>
          <w:b/>
        </w:rPr>
        <w:t>Behavioural improvement.</w:t>
      </w:r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2580"/>
        <w:gridCol w:w="960"/>
        <w:gridCol w:w="960"/>
        <w:gridCol w:w="2140"/>
      </w:tblGrid>
      <w:tr w:rsidR="00C93E02" w:rsidRPr="00177620" w14:paraId="5B802AF6" w14:textId="77777777" w:rsidTr="001344C8">
        <w:trPr>
          <w:trHeight w:val="315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0165" w14:textId="77777777" w:rsidR="00C93E02" w:rsidRPr="00177620" w:rsidRDefault="00C93E02" w:rsidP="00C93E0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Initial learn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3BDC" w14:textId="77777777" w:rsidR="00C93E02" w:rsidRPr="00177620" w:rsidRDefault="00C93E02" w:rsidP="00C93E0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3B4B" w14:textId="77777777" w:rsidR="00C93E02" w:rsidRPr="00177620" w:rsidRDefault="00C93E02" w:rsidP="00C93E0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73F3" w14:textId="77777777" w:rsidR="00C93E02" w:rsidRPr="00177620" w:rsidRDefault="00C93E02" w:rsidP="00C93E0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paired t-test</w:t>
            </w:r>
          </w:p>
        </w:tc>
      </w:tr>
      <w:tr w:rsidR="00C93E02" w:rsidRPr="00177620" w14:paraId="79395B03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F89B" w14:textId="77777777" w:rsidR="00C93E02" w:rsidRPr="00177620" w:rsidRDefault="00C93E02" w:rsidP="00C93E0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RT (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8F6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9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095D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60.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004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p &lt; 0.001</w:t>
            </w:r>
          </w:p>
        </w:tc>
      </w:tr>
      <w:tr w:rsidR="00C93E02" w:rsidRPr="00177620" w14:paraId="155CB83C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7FD2" w14:textId="5EE28D08" w:rsidR="00C93E02" w:rsidRPr="00177620" w:rsidRDefault="00C93E02" w:rsidP="00C93E0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D56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521B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C28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p = 0.093</w:t>
            </w:r>
          </w:p>
        </w:tc>
      </w:tr>
      <w:tr w:rsidR="00C93E02" w:rsidRPr="00177620" w14:paraId="0B4F2E30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9723" w14:textId="271B8F87" w:rsidR="00C93E02" w:rsidRPr="00177620" w:rsidRDefault="00C93E02" w:rsidP="00C93E0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C2D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9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89B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62.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F7A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p = 0.001</w:t>
            </w:r>
          </w:p>
        </w:tc>
      </w:tr>
      <w:tr w:rsidR="00C93E02" w:rsidRPr="00177620" w14:paraId="17AC5C9C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C5E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968D" w14:textId="77777777" w:rsidR="00C93E02" w:rsidRPr="00177620" w:rsidRDefault="00C93E02" w:rsidP="00C93E02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5134" w14:textId="77777777" w:rsidR="00C93E02" w:rsidRPr="00177620" w:rsidRDefault="00C93E02" w:rsidP="00C93E02">
            <w:pPr>
              <w:rPr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149" w14:textId="77777777" w:rsidR="00C93E02" w:rsidRPr="00177620" w:rsidRDefault="00C93E02" w:rsidP="00C93E02">
            <w:pPr>
              <w:rPr>
                <w:sz w:val="20"/>
                <w:szCs w:val="20"/>
              </w:rPr>
            </w:pPr>
          </w:p>
        </w:tc>
      </w:tr>
      <w:tr w:rsidR="00C93E02" w:rsidRPr="00177620" w14:paraId="56AF6815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7881" w14:textId="77777777" w:rsidR="00C93E02" w:rsidRPr="00177620" w:rsidRDefault="00C93E02" w:rsidP="00C93E0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Overnight Improve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D0AB" w14:textId="77777777" w:rsidR="00C93E02" w:rsidRPr="00177620" w:rsidRDefault="00C93E02" w:rsidP="00C93E0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07DE" w14:textId="77777777" w:rsidR="00C93E02" w:rsidRPr="00177620" w:rsidRDefault="00C93E02" w:rsidP="00C93E0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77A9" w14:textId="77777777" w:rsidR="00C93E02" w:rsidRPr="00177620" w:rsidRDefault="00C93E02" w:rsidP="00C93E0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paired t-test</w:t>
            </w:r>
          </w:p>
        </w:tc>
      </w:tr>
      <w:tr w:rsidR="00C93E02" w:rsidRPr="00177620" w14:paraId="724CBE7A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7BB" w14:textId="77777777" w:rsidR="00C93E02" w:rsidRPr="00177620" w:rsidRDefault="00C93E02" w:rsidP="00C93E0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RT (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C33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-9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45E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60.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DD18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p = 0.001</w:t>
            </w:r>
          </w:p>
        </w:tc>
      </w:tr>
      <w:tr w:rsidR="00C93E02" w:rsidRPr="00177620" w14:paraId="5D351DF2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995" w14:textId="477A6EAB" w:rsidR="00C93E02" w:rsidRPr="00177620" w:rsidRDefault="00C93E02" w:rsidP="00C93E0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84F6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52C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0B9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p = 0.075</w:t>
            </w:r>
          </w:p>
        </w:tc>
      </w:tr>
      <w:tr w:rsidR="00C93E02" w:rsidRPr="00177620" w14:paraId="3B3C6A87" w14:textId="77777777" w:rsidTr="001344C8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69A" w14:textId="51F85DFE" w:rsidR="00C93E02" w:rsidRPr="00177620" w:rsidRDefault="00C93E02" w:rsidP="00C93E0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77620">
              <w:rPr>
                <w:b/>
                <w:bCs/>
                <w:color w:val="000000"/>
                <w:sz w:val="22"/>
                <w:szCs w:val="22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4C0B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-9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3A1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62.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4F6" w14:textId="77777777" w:rsidR="00C93E02" w:rsidRPr="00177620" w:rsidRDefault="00C93E02" w:rsidP="00C93E02">
            <w:pPr>
              <w:jc w:val="center"/>
              <w:rPr>
                <w:color w:val="000000"/>
                <w:sz w:val="22"/>
                <w:szCs w:val="22"/>
              </w:rPr>
            </w:pPr>
            <w:r w:rsidRPr="00177620">
              <w:rPr>
                <w:color w:val="000000"/>
                <w:sz w:val="22"/>
                <w:szCs w:val="22"/>
              </w:rPr>
              <w:t>p = 0.001</w:t>
            </w:r>
          </w:p>
        </w:tc>
      </w:tr>
    </w:tbl>
    <w:p w14:paraId="02B3AFFC" w14:textId="77777777" w:rsidR="00C93E02" w:rsidRPr="00177620" w:rsidRDefault="00C93E02">
      <w:pPr>
        <w:spacing w:after="200" w:line="276" w:lineRule="auto"/>
        <w:rPr>
          <w:b/>
        </w:rPr>
      </w:pPr>
    </w:p>
    <w:p w14:paraId="272E8D61" w14:textId="669C5E35" w:rsidR="00E809B2" w:rsidRPr="00177620" w:rsidRDefault="0031347E">
      <w:pPr>
        <w:spacing w:after="200" w:line="276" w:lineRule="auto"/>
        <w:rPr>
          <w:b/>
        </w:rPr>
      </w:pPr>
      <w:r w:rsidRPr="00177620">
        <w:rPr>
          <w:b/>
        </w:rPr>
        <w:t>Inline Supplementary Table 1:</w:t>
      </w:r>
      <w:r w:rsidRPr="00177620">
        <w:t xml:space="preserve">  </w:t>
      </w:r>
      <w:r w:rsidR="00C93E02" w:rsidRPr="00177620">
        <w:t xml:space="preserve">Behavioural </w:t>
      </w:r>
      <w:r w:rsidR="001344C8" w:rsidRPr="00177620">
        <w:t>improvements</w:t>
      </w:r>
      <w:r w:rsidR="00C93E02" w:rsidRPr="00177620">
        <w:t xml:space="preserve">.  The table shows values for improvement across initial pre-sleep learning and overnight improvement.  Scores for reaction times (RT), Accuracy (Acc) and Composite Score (CS) are shown, along with </w:t>
      </w:r>
      <w:r w:rsidR="001344C8" w:rsidRPr="00177620">
        <w:t xml:space="preserve">standard deviations and </w:t>
      </w:r>
      <w:r w:rsidR="00C93E02" w:rsidRPr="00177620">
        <w:t>p-values.</w:t>
      </w:r>
    </w:p>
    <w:sectPr w:rsidR="00E809B2" w:rsidRPr="00177620" w:rsidSect="00A5740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5619B" w14:textId="77777777" w:rsidR="00F9243A" w:rsidRDefault="00F9243A" w:rsidP="002922DE">
      <w:r>
        <w:separator/>
      </w:r>
    </w:p>
  </w:endnote>
  <w:endnote w:type="continuationSeparator" w:id="0">
    <w:p w14:paraId="35D91B02" w14:textId="77777777" w:rsidR="00F9243A" w:rsidRDefault="00F9243A" w:rsidP="00292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4218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5EF9D" w14:textId="67D987B7" w:rsidR="009D684A" w:rsidRDefault="009D68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32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764543" w14:textId="77777777" w:rsidR="009D684A" w:rsidRDefault="009D68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F56909" w14:textId="77777777" w:rsidR="00F9243A" w:rsidRDefault="00F9243A" w:rsidP="002922DE">
      <w:r>
        <w:separator/>
      </w:r>
    </w:p>
  </w:footnote>
  <w:footnote w:type="continuationSeparator" w:id="0">
    <w:p w14:paraId="0F9FC42F" w14:textId="77777777" w:rsidR="00F9243A" w:rsidRDefault="00F9243A" w:rsidP="00292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74E47"/>
    <w:multiLevelType w:val="hybridMultilevel"/>
    <w:tmpl w:val="59464910"/>
    <w:lvl w:ilvl="0" w:tplc="01741F7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C35AC3"/>
    <w:multiLevelType w:val="hybridMultilevel"/>
    <w:tmpl w:val="57083DD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 w15:restartNumberingAfterBreak="0">
    <w:nsid w:val="0C1B2A4D"/>
    <w:multiLevelType w:val="hybridMultilevel"/>
    <w:tmpl w:val="03BCB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F0A29"/>
    <w:multiLevelType w:val="multilevel"/>
    <w:tmpl w:val="D0CE11E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0CD87CD2"/>
    <w:multiLevelType w:val="hybridMultilevel"/>
    <w:tmpl w:val="AA24B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4376D2"/>
    <w:multiLevelType w:val="hybridMultilevel"/>
    <w:tmpl w:val="5516B240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11760DB4"/>
    <w:multiLevelType w:val="hybridMultilevel"/>
    <w:tmpl w:val="EE5C0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D0A78"/>
    <w:multiLevelType w:val="hybridMultilevel"/>
    <w:tmpl w:val="75EA0D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E120DF"/>
    <w:multiLevelType w:val="multilevel"/>
    <w:tmpl w:val="8526AC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4E25D64"/>
    <w:multiLevelType w:val="multilevel"/>
    <w:tmpl w:val="D0CE11E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175A0DB5"/>
    <w:multiLevelType w:val="multilevel"/>
    <w:tmpl w:val="315E739A"/>
    <w:lvl w:ilvl="0">
      <w:start w:val="2"/>
      <w:numFmt w:val="decimal"/>
      <w:lvlText w:val="%1.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1" w15:restartNumberingAfterBreak="0">
    <w:nsid w:val="1A74004A"/>
    <w:multiLevelType w:val="multilevel"/>
    <w:tmpl w:val="54408DA8"/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F301C3B"/>
    <w:multiLevelType w:val="hybridMultilevel"/>
    <w:tmpl w:val="5AE2FF3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E3342"/>
    <w:multiLevelType w:val="multilevel"/>
    <w:tmpl w:val="D0CE11E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297C2DFF"/>
    <w:multiLevelType w:val="hybridMultilevel"/>
    <w:tmpl w:val="D5F0EC7C"/>
    <w:lvl w:ilvl="0" w:tplc="8F5C400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DC5169D"/>
    <w:multiLevelType w:val="hybridMultilevel"/>
    <w:tmpl w:val="54408DA8"/>
    <w:lvl w:ilvl="0" w:tplc="8F5C400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EC60B99"/>
    <w:multiLevelType w:val="multilevel"/>
    <w:tmpl w:val="1A9E74AC"/>
    <w:lvl w:ilvl="0">
      <w:start w:val="2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7" w15:restartNumberingAfterBreak="0">
    <w:nsid w:val="35D60E6C"/>
    <w:multiLevelType w:val="hybridMultilevel"/>
    <w:tmpl w:val="7C847A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0C0659"/>
    <w:multiLevelType w:val="multilevel"/>
    <w:tmpl w:val="696E136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52CE75FA"/>
    <w:multiLevelType w:val="hybridMultilevel"/>
    <w:tmpl w:val="6D62BD1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CD3CDE"/>
    <w:multiLevelType w:val="multilevel"/>
    <w:tmpl w:val="45309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 w15:restartNumberingAfterBreak="0">
    <w:nsid w:val="573B3153"/>
    <w:multiLevelType w:val="hybridMultilevel"/>
    <w:tmpl w:val="0EA4E550"/>
    <w:lvl w:ilvl="0" w:tplc="8F5C400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C9D2AFE"/>
    <w:multiLevelType w:val="multilevel"/>
    <w:tmpl w:val="D68098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 w15:restartNumberingAfterBreak="0">
    <w:nsid w:val="5CA32863"/>
    <w:multiLevelType w:val="hybridMultilevel"/>
    <w:tmpl w:val="0EB0D35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4C113C0"/>
    <w:multiLevelType w:val="hybridMultilevel"/>
    <w:tmpl w:val="D7EE6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FB2F72"/>
    <w:multiLevelType w:val="hybridMultilevel"/>
    <w:tmpl w:val="8526AC7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69A75ED"/>
    <w:multiLevelType w:val="multilevel"/>
    <w:tmpl w:val="315E739A"/>
    <w:lvl w:ilvl="0">
      <w:start w:val="2"/>
      <w:numFmt w:val="decimal"/>
      <w:lvlText w:val="%1.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7" w15:restartNumberingAfterBreak="0">
    <w:nsid w:val="72A31B43"/>
    <w:multiLevelType w:val="hybridMultilevel"/>
    <w:tmpl w:val="72441DE2"/>
    <w:lvl w:ilvl="0" w:tplc="2F7E6DB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206F9"/>
    <w:multiLevelType w:val="multilevel"/>
    <w:tmpl w:val="1C507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9"/>
  </w:num>
  <w:num w:numId="4">
    <w:abstractNumId w:val="28"/>
  </w:num>
  <w:num w:numId="5">
    <w:abstractNumId w:val="20"/>
  </w:num>
  <w:num w:numId="6">
    <w:abstractNumId w:val="12"/>
  </w:num>
  <w:num w:numId="7">
    <w:abstractNumId w:val="1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5"/>
  </w:num>
  <w:num w:numId="14">
    <w:abstractNumId w:val="23"/>
  </w:num>
  <w:num w:numId="15">
    <w:abstractNumId w:val="15"/>
  </w:num>
  <w:num w:numId="16">
    <w:abstractNumId w:val="5"/>
  </w:num>
  <w:num w:numId="17">
    <w:abstractNumId w:val="26"/>
  </w:num>
  <w:num w:numId="18">
    <w:abstractNumId w:val="16"/>
  </w:num>
  <w:num w:numId="19">
    <w:abstractNumId w:val="10"/>
  </w:num>
  <w:num w:numId="20">
    <w:abstractNumId w:val="18"/>
  </w:num>
  <w:num w:numId="21">
    <w:abstractNumId w:val="8"/>
  </w:num>
  <w:num w:numId="22">
    <w:abstractNumId w:val="19"/>
  </w:num>
  <w:num w:numId="23">
    <w:abstractNumId w:val="11"/>
  </w:num>
  <w:num w:numId="24">
    <w:abstractNumId w:val="21"/>
  </w:num>
  <w:num w:numId="25">
    <w:abstractNumId w:val="27"/>
  </w:num>
  <w:num w:numId="26">
    <w:abstractNumId w:val="2"/>
  </w:num>
  <w:num w:numId="27">
    <w:abstractNumId w:val="4"/>
  </w:num>
  <w:num w:numId="28">
    <w:abstractNumId w:val="7"/>
  </w:num>
  <w:num w:numId="29">
    <w:abstractNumId w:val="24"/>
  </w:num>
  <w:num w:numId="30">
    <w:abstractNumId w:val="0"/>
  </w:num>
  <w:num w:numId="31">
    <w:abstractNumId w:val="17"/>
  </w:num>
  <w:num w:numId="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revisionView w:markup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Sleep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avel1&lt;/item&gt;&lt;/Libraries&gt;&lt;/ENLibraries&gt;"/>
  </w:docVars>
  <w:rsids>
    <w:rsidRoot w:val="00FA251D"/>
    <w:rsid w:val="00000F0A"/>
    <w:rsid w:val="000013E8"/>
    <w:rsid w:val="0000193C"/>
    <w:rsid w:val="00001B7F"/>
    <w:rsid w:val="000026BB"/>
    <w:rsid w:val="000028D9"/>
    <w:rsid w:val="000034C8"/>
    <w:rsid w:val="00004B2E"/>
    <w:rsid w:val="00004B62"/>
    <w:rsid w:val="00005131"/>
    <w:rsid w:val="000056EB"/>
    <w:rsid w:val="00005CE3"/>
    <w:rsid w:val="000064D8"/>
    <w:rsid w:val="000064E8"/>
    <w:rsid w:val="00006CDE"/>
    <w:rsid w:val="0000701D"/>
    <w:rsid w:val="000105F5"/>
    <w:rsid w:val="00010C78"/>
    <w:rsid w:val="00011F91"/>
    <w:rsid w:val="000129DE"/>
    <w:rsid w:val="00012EBF"/>
    <w:rsid w:val="000140BC"/>
    <w:rsid w:val="00014514"/>
    <w:rsid w:val="000162E9"/>
    <w:rsid w:val="000169BE"/>
    <w:rsid w:val="000171EF"/>
    <w:rsid w:val="000173D7"/>
    <w:rsid w:val="000200F0"/>
    <w:rsid w:val="000206F7"/>
    <w:rsid w:val="00022676"/>
    <w:rsid w:val="000238C3"/>
    <w:rsid w:val="00023B27"/>
    <w:rsid w:val="00025362"/>
    <w:rsid w:val="000253F2"/>
    <w:rsid w:val="00026180"/>
    <w:rsid w:val="000263AC"/>
    <w:rsid w:val="00026752"/>
    <w:rsid w:val="00026E5E"/>
    <w:rsid w:val="000271DE"/>
    <w:rsid w:val="00030174"/>
    <w:rsid w:val="000312F8"/>
    <w:rsid w:val="000323FB"/>
    <w:rsid w:val="00032629"/>
    <w:rsid w:val="00032E58"/>
    <w:rsid w:val="0003307C"/>
    <w:rsid w:val="00033B37"/>
    <w:rsid w:val="000342B4"/>
    <w:rsid w:val="0003575A"/>
    <w:rsid w:val="00035C3E"/>
    <w:rsid w:val="00037423"/>
    <w:rsid w:val="000374AA"/>
    <w:rsid w:val="00040B8F"/>
    <w:rsid w:val="00040C1F"/>
    <w:rsid w:val="00041A0E"/>
    <w:rsid w:val="00041A79"/>
    <w:rsid w:val="00041DC9"/>
    <w:rsid w:val="00041F46"/>
    <w:rsid w:val="00042FFE"/>
    <w:rsid w:val="000455E8"/>
    <w:rsid w:val="00045639"/>
    <w:rsid w:val="0004599A"/>
    <w:rsid w:val="00045D6A"/>
    <w:rsid w:val="00045DCE"/>
    <w:rsid w:val="00045E0D"/>
    <w:rsid w:val="00047689"/>
    <w:rsid w:val="00050F2D"/>
    <w:rsid w:val="00052BD0"/>
    <w:rsid w:val="00052F59"/>
    <w:rsid w:val="0005314F"/>
    <w:rsid w:val="00053398"/>
    <w:rsid w:val="0005386B"/>
    <w:rsid w:val="00054666"/>
    <w:rsid w:val="00054A12"/>
    <w:rsid w:val="00054A43"/>
    <w:rsid w:val="000554BC"/>
    <w:rsid w:val="000566A7"/>
    <w:rsid w:val="00056FEC"/>
    <w:rsid w:val="000570BF"/>
    <w:rsid w:val="0005784F"/>
    <w:rsid w:val="00057AC2"/>
    <w:rsid w:val="00057DC6"/>
    <w:rsid w:val="000603F9"/>
    <w:rsid w:val="000619F2"/>
    <w:rsid w:val="000620A0"/>
    <w:rsid w:val="00063B3C"/>
    <w:rsid w:val="00063E3F"/>
    <w:rsid w:val="000641D5"/>
    <w:rsid w:val="00064C19"/>
    <w:rsid w:val="000657F5"/>
    <w:rsid w:val="000662D4"/>
    <w:rsid w:val="0006635F"/>
    <w:rsid w:val="00066392"/>
    <w:rsid w:val="0006671B"/>
    <w:rsid w:val="0006788F"/>
    <w:rsid w:val="00067A43"/>
    <w:rsid w:val="00067BA8"/>
    <w:rsid w:val="0007248A"/>
    <w:rsid w:val="00072FC7"/>
    <w:rsid w:val="00074900"/>
    <w:rsid w:val="000756CE"/>
    <w:rsid w:val="00076900"/>
    <w:rsid w:val="000769FD"/>
    <w:rsid w:val="000776B5"/>
    <w:rsid w:val="0007792A"/>
    <w:rsid w:val="00080FCF"/>
    <w:rsid w:val="000811C1"/>
    <w:rsid w:val="00081844"/>
    <w:rsid w:val="00082BF2"/>
    <w:rsid w:val="000834B3"/>
    <w:rsid w:val="000841DE"/>
    <w:rsid w:val="00084379"/>
    <w:rsid w:val="00084388"/>
    <w:rsid w:val="000850B0"/>
    <w:rsid w:val="000850D5"/>
    <w:rsid w:val="0008693B"/>
    <w:rsid w:val="00086CC2"/>
    <w:rsid w:val="00090734"/>
    <w:rsid w:val="000907F9"/>
    <w:rsid w:val="00090D3F"/>
    <w:rsid w:val="00090E68"/>
    <w:rsid w:val="00091472"/>
    <w:rsid w:val="00091694"/>
    <w:rsid w:val="00092CF2"/>
    <w:rsid w:val="00094295"/>
    <w:rsid w:val="00094774"/>
    <w:rsid w:val="0009659A"/>
    <w:rsid w:val="00096F04"/>
    <w:rsid w:val="000973A6"/>
    <w:rsid w:val="000A19E5"/>
    <w:rsid w:val="000A1FE3"/>
    <w:rsid w:val="000A3E6B"/>
    <w:rsid w:val="000A411E"/>
    <w:rsid w:val="000A42C4"/>
    <w:rsid w:val="000A4E03"/>
    <w:rsid w:val="000A4EC2"/>
    <w:rsid w:val="000A588D"/>
    <w:rsid w:val="000A6EFE"/>
    <w:rsid w:val="000A7048"/>
    <w:rsid w:val="000A7BBF"/>
    <w:rsid w:val="000A7FEE"/>
    <w:rsid w:val="000B006F"/>
    <w:rsid w:val="000B042D"/>
    <w:rsid w:val="000B1F27"/>
    <w:rsid w:val="000B2A04"/>
    <w:rsid w:val="000B33C7"/>
    <w:rsid w:val="000B3C58"/>
    <w:rsid w:val="000B4071"/>
    <w:rsid w:val="000B4CC8"/>
    <w:rsid w:val="000B4DD3"/>
    <w:rsid w:val="000B51BC"/>
    <w:rsid w:val="000B6254"/>
    <w:rsid w:val="000B6909"/>
    <w:rsid w:val="000B7B26"/>
    <w:rsid w:val="000C0633"/>
    <w:rsid w:val="000C3029"/>
    <w:rsid w:val="000C37A8"/>
    <w:rsid w:val="000C45EB"/>
    <w:rsid w:val="000C501F"/>
    <w:rsid w:val="000C61CD"/>
    <w:rsid w:val="000C6595"/>
    <w:rsid w:val="000C69B8"/>
    <w:rsid w:val="000D02F0"/>
    <w:rsid w:val="000D1FB3"/>
    <w:rsid w:val="000D21BC"/>
    <w:rsid w:val="000D2358"/>
    <w:rsid w:val="000D2833"/>
    <w:rsid w:val="000D312E"/>
    <w:rsid w:val="000D3D50"/>
    <w:rsid w:val="000D526C"/>
    <w:rsid w:val="000D605E"/>
    <w:rsid w:val="000D69C1"/>
    <w:rsid w:val="000D6B44"/>
    <w:rsid w:val="000E07F5"/>
    <w:rsid w:val="000E0857"/>
    <w:rsid w:val="000E0B78"/>
    <w:rsid w:val="000E1886"/>
    <w:rsid w:val="000E24D9"/>
    <w:rsid w:val="000E3406"/>
    <w:rsid w:val="000E3ADA"/>
    <w:rsid w:val="000E3B90"/>
    <w:rsid w:val="000E492D"/>
    <w:rsid w:val="000E5DEE"/>
    <w:rsid w:val="000E6645"/>
    <w:rsid w:val="000E6973"/>
    <w:rsid w:val="000E7469"/>
    <w:rsid w:val="000E7DAF"/>
    <w:rsid w:val="000F005D"/>
    <w:rsid w:val="000F045B"/>
    <w:rsid w:val="000F243D"/>
    <w:rsid w:val="000F2A5A"/>
    <w:rsid w:val="000F2F01"/>
    <w:rsid w:val="000F395D"/>
    <w:rsid w:val="000F4F55"/>
    <w:rsid w:val="000F5C7D"/>
    <w:rsid w:val="000F5FFC"/>
    <w:rsid w:val="000F7407"/>
    <w:rsid w:val="000F75E9"/>
    <w:rsid w:val="000F79C2"/>
    <w:rsid w:val="00100E5A"/>
    <w:rsid w:val="001012C2"/>
    <w:rsid w:val="00102231"/>
    <w:rsid w:val="001029D9"/>
    <w:rsid w:val="00104F2B"/>
    <w:rsid w:val="001053F4"/>
    <w:rsid w:val="00106CBC"/>
    <w:rsid w:val="00107391"/>
    <w:rsid w:val="0010756B"/>
    <w:rsid w:val="00107F50"/>
    <w:rsid w:val="00110933"/>
    <w:rsid w:val="00110A9B"/>
    <w:rsid w:val="00111E11"/>
    <w:rsid w:val="00112C20"/>
    <w:rsid w:val="00113D61"/>
    <w:rsid w:val="00113FA6"/>
    <w:rsid w:val="00114150"/>
    <w:rsid w:val="001142C1"/>
    <w:rsid w:val="001142FA"/>
    <w:rsid w:val="00115507"/>
    <w:rsid w:val="00117007"/>
    <w:rsid w:val="00117509"/>
    <w:rsid w:val="00120E82"/>
    <w:rsid w:val="00120FC2"/>
    <w:rsid w:val="0012140C"/>
    <w:rsid w:val="00121888"/>
    <w:rsid w:val="00122028"/>
    <w:rsid w:val="0012302D"/>
    <w:rsid w:val="00123228"/>
    <w:rsid w:val="001246F6"/>
    <w:rsid w:val="00124C99"/>
    <w:rsid w:val="00124EAD"/>
    <w:rsid w:val="00125EBC"/>
    <w:rsid w:val="00127988"/>
    <w:rsid w:val="0013065B"/>
    <w:rsid w:val="001339D3"/>
    <w:rsid w:val="001344C8"/>
    <w:rsid w:val="001352DD"/>
    <w:rsid w:val="00135DC1"/>
    <w:rsid w:val="00135FF3"/>
    <w:rsid w:val="00136B11"/>
    <w:rsid w:val="001376E4"/>
    <w:rsid w:val="00140C3B"/>
    <w:rsid w:val="00140F4C"/>
    <w:rsid w:val="00143B8D"/>
    <w:rsid w:val="00144621"/>
    <w:rsid w:val="00145B4F"/>
    <w:rsid w:val="00145FFF"/>
    <w:rsid w:val="00147EB3"/>
    <w:rsid w:val="00151923"/>
    <w:rsid w:val="001527FB"/>
    <w:rsid w:val="001546C4"/>
    <w:rsid w:val="00154D0A"/>
    <w:rsid w:val="00155868"/>
    <w:rsid w:val="00155CDE"/>
    <w:rsid w:val="0015630B"/>
    <w:rsid w:val="00157724"/>
    <w:rsid w:val="00157AEE"/>
    <w:rsid w:val="00157B0D"/>
    <w:rsid w:val="00157B13"/>
    <w:rsid w:val="0016174D"/>
    <w:rsid w:val="00161947"/>
    <w:rsid w:val="00161E2E"/>
    <w:rsid w:val="0016359C"/>
    <w:rsid w:val="00163BC2"/>
    <w:rsid w:val="00164362"/>
    <w:rsid w:val="001649A2"/>
    <w:rsid w:val="00165A91"/>
    <w:rsid w:val="00165AF0"/>
    <w:rsid w:val="00165BC1"/>
    <w:rsid w:val="0016655F"/>
    <w:rsid w:val="0016661F"/>
    <w:rsid w:val="0016714D"/>
    <w:rsid w:val="00167885"/>
    <w:rsid w:val="00167CBD"/>
    <w:rsid w:val="00170C7D"/>
    <w:rsid w:val="0017227E"/>
    <w:rsid w:val="00173F94"/>
    <w:rsid w:val="00174130"/>
    <w:rsid w:val="0017491F"/>
    <w:rsid w:val="00175619"/>
    <w:rsid w:val="0017595F"/>
    <w:rsid w:val="00175DB6"/>
    <w:rsid w:val="00175EE5"/>
    <w:rsid w:val="001772AD"/>
    <w:rsid w:val="00177620"/>
    <w:rsid w:val="00177FED"/>
    <w:rsid w:val="00181383"/>
    <w:rsid w:val="00181396"/>
    <w:rsid w:val="001816C3"/>
    <w:rsid w:val="0018226D"/>
    <w:rsid w:val="00182725"/>
    <w:rsid w:val="001834C7"/>
    <w:rsid w:val="001838D6"/>
    <w:rsid w:val="001847F1"/>
    <w:rsid w:val="00184FF9"/>
    <w:rsid w:val="001851D6"/>
    <w:rsid w:val="00185363"/>
    <w:rsid w:val="00185583"/>
    <w:rsid w:val="00186BAE"/>
    <w:rsid w:val="00187A25"/>
    <w:rsid w:val="001902E0"/>
    <w:rsid w:val="001911BC"/>
    <w:rsid w:val="001917D5"/>
    <w:rsid w:val="00191887"/>
    <w:rsid w:val="00194087"/>
    <w:rsid w:val="0019420C"/>
    <w:rsid w:val="00194673"/>
    <w:rsid w:val="00196645"/>
    <w:rsid w:val="001A115D"/>
    <w:rsid w:val="001A16AF"/>
    <w:rsid w:val="001A187A"/>
    <w:rsid w:val="001A1FF4"/>
    <w:rsid w:val="001A423B"/>
    <w:rsid w:val="001A537C"/>
    <w:rsid w:val="001A656E"/>
    <w:rsid w:val="001A66FC"/>
    <w:rsid w:val="001A6E52"/>
    <w:rsid w:val="001A7E58"/>
    <w:rsid w:val="001B0076"/>
    <w:rsid w:val="001B1286"/>
    <w:rsid w:val="001B1A53"/>
    <w:rsid w:val="001B228B"/>
    <w:rsid w:val="001B3592"/>
    <w:rsid w:val="001B3AA8"/>
    <w:rsid w:val="001B50C4"/>
    <w:rsid w:val="001B5A44"/>
    <w:rsid w:val="001B5C6C"/>
    <w:rsid w:val="001B6294"/>
    <w:rsid w:val="001B62DA"/>
    <w:rsid w:val="001B6C9B"/>
    <w:rsid w:val="001B6D36"/>
    <w:rsid w:val="001B71FC"/>
    <w:rsid w:val="001C0C03"/>
    <w:rsid w:val="001C15E9"/>
    <w:rsid w:val="001C288C"/>
    <w:rsid w:val="001C28E8"/>
    <w:rsid w:val="001C29BC"/>
    <w:rsid w:val="001C2A65"/>
    <w:rsid w:val="001C2B85"/>
    <w:rsid w:val="001C2BEE"/>
    <w:rsid w:val="001C338A"/>
    <w:rsid w:val="001C383C"/>
    <w:rsid w:val="001C39E9"/>
    <w:rsid w:val="001C44EE"/>
    <w:rsid w:val="001C60DC"/>
    <w:rsid w:val="001C6629"/>
    <w:rsid w:val="001C749C"/>
    <w:rsid w:val="001C79E3"/>
    <w:rsid w:val="001D1C72"/>
    <w:rsid w:val="001D38AD"/>
    <w:rsid w:val="001D3C7C"/>
    <w:rsid w:val="001D3C9B"/>
    <w:rsid w:val="001D3D52"/>
    <w:rsid w:val="001D4862"/>
    <w:rsid w:val="001D5F90"/>
    <w:rsid w:val="001D6B0B"/>
    <w:rsid w:val="001E0098"/>
    <w:rsid w:val="001E0767"/>
    <w:rsid w:val="001E1205"/>
    <w:rsid w:val="001E1F8C"/>
    <w:rsid w:val="001E22D9"/>
    <w:rsid w:val="001E29F9"/>
    <w:rsid w:val="001E35DF"/>
    <w:rsid w:val="001E3FEC"/>
    <w:rsid w:val="001E6A52"/>
    <w:rsid w:val="001E6B80"/>
    <w:rsid w:val="001E73D0"/>
    <w:rsid w:val="001E775D"/>
    <w:rsid w:val="001F02E2"/>
    <w:rsid w:val="001F18D8"/>
    <w:rsid w:val="001F2151"/>
    <w:rsid w:val="001F25B4"/>
    <w:rsid w:val="001F2695"/>
    <w:rsid w:val="001F38AD"/>
    <w:rsid w:val="001F3E0E"/>
    <w:rsid w:val="001F4586"/>
    <w:rsid w:val="001F461A"/>
    <w:rsid w:val="001F549C"/>
    <w:rsid w:val="001F585E"/>
    <w:rsid w:val="001F64EE"/>
    <w:rsid w:val="001F7BD7"/>
    <w:rsid w:val="0020031A"/>
    <w:rsid w:val="002025A2"/>
    <w:rsid w:val="00203179"/>
    <w:rsid w:val="002033D0"/>
    <w:rsid w:val="00203911"/>
    <w:rsid w:val="00203C0A"/>
    <w:rsid w:val="00204082"/>
    <w:rsid w:val="002051B5"/>
    <w:rsid w:val="00205476"/>
    <w:rsid w:val="00205A38"/>
    <w:rsid w:val="00207226"/>
    <w:rsid w:val="00207E8F"/>
    <w:rsid w:val="0021013F"/>
    <w:rsid w:val="00210621"/>
    <w:rsid w:val="0021173B"/>
    <w:rsid w:val="00213370"/>
    <w:rsid w:val="00213528"/>
    <w:rsid w:val="002136CA"/>
    <w:rsid w:val="002174F2"/>
    <w:rsid w:val="0022125C"/>
    <w:rsid w:val="0022169C"/>
    <w:rsid w:val="002222A8"/>
    <w:rsid w:val="00222636"/>
    <w:rsid w:val="0022328F"/>
    <w:rsid w:val="00224473"/>
    <w:rsid w:val="00224A79"/>
    <w:rsid w:val="0022537E"/>
    <w:rsid w:val="00225BAA"/>
    <w:rsid w:val="00226006"/>
    <w:rsid w:val="00226259"/>
    <w:rsid w:val="00226D36"/>
    <w:rsid w:val="00230078"/>
    <w:rsid w:val="002304C7"/>
    <w:rsid w:val="002323BD"/>
    <w:rsid w:val="002347F0"/>
    <w:rsid w:val="00235099"/>
    <w:rsid w:val="00235359"/>
    <w:rsid w:val="00235736"/>
    <w:rsid w:val="00237E14"/>
    <w:rsid w:val="00237FB5"/>
    <w:rsid w:val="00242276"/>
    <w:rsid w:val="002424DD"/>
    <w:rsid w:val="00243FAF"/>
    <w:rsid w:val="0024421D"/>
    <w:rsid w:val="00245315"/>
    <w:rsid w:val="00245697"/>
    <w:rsid w:val="00245BA7"/>
    <w:rsid w:val="00246D48"/>
    <w:rsid w:val="00246FAF"/>
    <w:rsid w:val="00247B02"/>
    <w:rsid w:val="00247D17"/>
    <w:rsid w:val="00247E42"/>
    <w:rsid w:val="002500AF"/>
    <w:rsid w:val="00250C78"/>
    <w:rsid w:val="0025109A"/>
    <w:rsid w:val="00252110"/>
    <w:rsid w:val="002524C9"/>
    <w:rsid w:val="00252820"/>
    <w:rsid w:val="00253135"/>
    <w:rsid w:val="00253D0F"/>
    <w:rsid w:val="00254089"/>
    <w:rsid w:val="0025432A"/>
    <w:rsid w:val="00254A97"/>
    <w:rsid w:val="00254CB0"/>
    <w:rsid w:val="00254FBE"/>
    <w:rsid w:val="00257C14"/>
    <w:rsid w:val="00260011"/>
    <w:rsid w:val="0026117F"/>
    <w:rsid w:val="00261734"/>
    <w:rsid w:val="00262613"/>
    <w:rsid w:val="00262BDB"/>
    <w:rsid w:val="002657A7"/>
    <w:rsid w:val="00266E7B"/>
    <w:rsid w:val="0026799C"/>
    <w:rsid w:val="00270F56"/>
    <w:rsid w:val="00271322"/>
    <w:rsid w:val="0027272C"/>
    <w:rsid w:val="00273DFF"/>
    <w:rsid w:val="002740CD"/>
    <w:rsid w:val="002771B9"/>
    <w:rsid w:val="00277732"/>
    <w:rsid w:val="002778E2"/>
    <w:rsid w:val="002815C9"/>
    <w:rsid w:val="00281B29"/>
    <w:rsid w:val="00282D52"/>
    <w:rsid w:val="00282F0C"/>
    <w:rsid w:val="002838E7"/>
    <w:rsid w:val="0028392B"/>
    <w:rsid w:val="00285C51"/>
    <w:rsid w:val="00286363"/>
    <w:rsid w:val="002903FA"/>
    <w:rsid w:val="00290D82"/>
    <w:rsid w:val="00291570"/>
    <w:rsid w:val="002922DE"/>
    <w:rsid w:val="00292951"/>
    <w:rsid w:val="00292CEA"/>
    <w:rsid w:val="002934C8"/>
    <w:rsid w:val="002939D7"/>
    <w:rsid w:val="00293D16"/>
    <w:rsid w:val="0029405D"/>
    <w:rsid w:val="002947B5"/>
    <w:rsid w:val="0029572E"/>
    <w:rsid w:val="002958CC"/>
    <w:rsid w:val="0029608B"/>
    <w:rsid w:val="002969DB"/>
    <w:rsid w:val="00296A33"/>
    <w:rsid w:val="00297079"/>
    <w:rsid w:val="00297519"/>
    <w:rsid w:val="00297805"/>
    <w:rsid w:val="00297917"/>
    <w:rsid w:val="002A2327"/>
    <w:rsid w:val="002A3033"/>
    <w:rsid w:val="002A314A"/>
    <w:rsid w:val="002A3789"/>
    <w:rsid w:val="002A4F53"/>
    <w:rsid w:val="002A55E8"/>
    <w:rsid w:val="002B0110"/>
    <w:rsid w:val="002B0344"/>
    <w:rsid w:val="002B0D85"/>
    <w:rsid w:val="002B1724"/>
    <w:rsid w:val="002B36B5"/>
    <w:rsid w:val="002B3908"/>
    <w:rsid w:val="002B3AFF"/>
    <w:rsid w:val="002B5A26"/>
    <w:rsid w:val="002B5B8D"/>
    <w:rsid w:val="002C00B1"/>
    <w:rsid w:val="002C03B7"/>
    <w:rsid w:val="002C04F6"/>
    <w:rsid w:val="002C080F"/>
    <w:rsid w:val="002C1206"/>
    <w:rsid w:val="002C1A27"/>
    <w:rsid w:val="002C20DA"/>
    <w:rsid w:val="002C2401"/>
    <w:rsid w:val="002C26E0"/>
    <w:rsid w:val="002C328C"/>
    <w:rsid w:val="002C44B1"/>
    <w:rsid w:val="002C4AD9"/>
    <w:rsid w:val="002C4B68"/>
    <w:rsid w:val="002C7996"/>
    <w:rsid w:val="002C7AC7"/>
    <w:rsid w:val="002C7CF2"/>
    <w:rsid w:val="002D0D26"/>
    <w:rsid w:val="002D2200"/>
    <w:rsid w:val="002D23CC"/>
    <w:rsid w:val="002D35D4"/>
    <w:rsid w:val="002D3E5E"/>
    <w:rsid w:val="002D4037"/>
    <w:rsid w:val="002D5827"/>
    <w:rsid w:val="002D5845"/>
    <w:rsid w:val="002D6E9E"/>
    <w:rsid w:val="002E2813"/>
    <w:rsid w:val="002E29B5"/>
    <w:rsid w:val="002E2B1B"/>
    <w:rsid w:val="002E36FD"/>
    <w:rsid w:val="002E3DA6"/>
    <w:rsid w:val="002E3F98"/>
    <w:rsid w:val="002E4630"/>
    <w:rsid w:val="002E4E25"/>
    <w:rsid w:val="002E6378"/>
    <w:rsid w:val="002E66A4"/>
    <w:rsid w:val="002E686B"/>
    <w:rsid w:val="002E6C88"/>
    <w:rsid w:val="002E6EF2"/>
    <w:rsid w:val="002E712E"/>
    <w:rsid w:val="002F065C"/>
    <w:rsid w:val="002F09BE"/>
    <w:rsid w:val="002F0BB2"/>
    <w:rsid w:val="002F0C94"/>
    <w:rsid w:val="002F162D"/>
    <w:rsid w:val="002F1B3A"/>
    <w:rsid w:val="002F237B"/>
    <w:rsid w:val="002F23F9"/>
    <w:rsid w:val="002F2712"/>
    <w:rsid w:val="002F5255"/>
    <w:rsid w:val="002F6776"/>
    <w:rsid w:val="002F72AA"/>
    <w:rsid w:val="002F7DD9"/>
    <w:rsid w:val="003009E6"/>
    <w:rsid w:val="003023E4"/>
    <w:rsid w:val="003029A8"/>
    <w:rsid w:val="003030C1"/>
    <w:rsid w:val="00304112"/>
    <w:rsid w:val="003048B9"/>
    <w:rsid w:val="00304E48"/>
    <w:rsid w:val="003073C0"/>
    <w:rsid w:val="0031050C"/>
    <w:rsid w:val="003118B2"/>
    <w:rsid w:val="00311A7A"/>
    <w:rsid w:val="0031347E"/>
    <w:rsid w:val="00313F13"/>
    <w:rsid w:val="003140B9"/>
    <w:rsid w:val="00314474"/>
    <w:rsid w:val="00315432"/>
    <w:rsid w:val="00315D95"/>
    <w:rsid w:val="00316570"/>
    <w:rsid w:val="00317352"/>
    <w:rsid w:val="00317AFD"/>
    <w:rsid w:val="00320A1C"/>
    <w:rsid w:val="00320CF6"/>
    <w:rsid w:val="00320F24"/>
    <w:rsid w:val="00321079"/>
    <w:rsid w:val="003216A0"/>
    <w:rsid w:val="00321E8C"/>
    <w:rsid w:val="00322423"/>
    <w:rsid w:val="00322492"/>
    <w:rsid w:val="00323429"/>
    <w:rsid w:val="00324919"/>
    <w:rsid w:val="003253A4"/>
    <w:rsid w:val="003256B3"/>
    <w:rsid w:val="00326C27"/>
    <w:rsid w:val="00327057"/>
    <w:rsid w:val="00327515"/>
    <w:rsid w:val="003275DB"/>
    <w:rsid w:val="00327BC2"/>
    <w:rsid w:val="00330329"/>
    <w:rsid w:val="00331ED2"/>
    <w:rsid w:val="00332225"/>
    <w:rsid w:val="00332443"/>
    <w:rsid w:val="00332559"/>
    <w:rsid w:val="00332F0E"/>
    <w:rsid w:val="00332F58"/>
    <w:rsid w:val="00333D34"/>
    <w:rsid w:val="00333FC9"/>
    <w:rsid w:val="003345A1"/>
    <w:rsid w:val="00334BE9"/>
    <w:rsid w:val="00335A08"/>
    <w:rsid w:val="00335AC6"/>
    <w:rsid w:val="00336F20"/>
    <w:rsid w:val="003412DC"/>
    <w:rsid w:val="003414AE"/>
    <w:rsid w:val="00341983"/>
    <w:rsid w:val="00341D30"/>
    <w:rsid w:val="00342075"/>
    <w:rsid w:val="003420F8"/>
    <w:rsid w:val="003429AD"/>
    <w:rsid w:val="00343DE9"/>
    <w:rsid w:val="00344A58"/>
    <w:rsid w:val="00344BC2"/>
    <w:rsid w:val="00346022"/>
    <w:rsid w:val="003470A6"/>
    <w:rsid w:val="00347418"/>
    <w:rsid w:val="00350010"/>
    <w:rsid w:val="00350BC4"/>
    <w:rsid w:val="00351523"/>
    <w:rsid w:val="00351B70"/>
    <w:rsid w:val="003520DD"/>
    <w:rsid w:val="00352FF1"/>
    <w:rsid w:val="00353622"/>
    <w:rsid w:val="00353C65"/>
    <w:rsid w:val="00353D17"/>
    <w:rsid w:val="00356A59"/>
    <w:rsid w:val="00356D7C"/>
    <w:rsid w:val="0036066F"/>
    <w:rsid w:val="0036096B"/>
    <w:rsid w:val="00360CDF"/>
    <w:rsid w:val="003625AE"/>
    <w:rsid w:val="00362B68"/>
    <w:rsid w:val="00363000"/>
    <w:rsid w:val="0036312F"/>
    <w:rsid w:val="003635D0"/>
    <w:rsid w:val="003648A3"/>
    <w:rsid w:val="00364FAD"/>
    <w:rsid w:val="00365B4F"/>
    <w:rsid w:val="00366D22"/>
    <w:rsid w:val="0037123D"/>
    <w:rsid w:val="003715BA"/>
    <w:rsid w:val="00372B35"/>
    <w:rsid w:val="00373847"/>
    <w:rsid w:val="00373EBC"/>
    <w:rsid w:val="00374469"/>
    <w:rsid w:val="00374965"/>
    <w:rsid w:val="00375AE5"/>
    <w:rsid w:val="00375F28"/>
    <w:rsid w:val="00377616"/>
    <w:rsid w:val="00380538"/>
    <w:rsid w:val="00381330"/>
    <w:rsid w:val="00381679"/>
    <w:rsid w:val="00381AE8"/>
    <w:rsid w:val="00382C5E"/>
    <w:rsid w:val="00382D7B"/>
    <w:rsid w:val="00384358"/>
    <w:rsid w:val="00384963"/>
    <w:rsid w:val="003853E6"/>
    <w:rsid w:val="0038596D"/>
    <w:rsid w:val="00385CE2"/>
    <w:rsid w:val="00386355"/>
    <w:rsid w:val="00387BC0"/>
    <w:rsid w:val="00390120"/>
    <w:rsid w:val="003903FE"/>
    <w:rsid w:val="00390B1B"/>
    <w:rsid w:val="00391118"/>
    <w:rsid w:val="00391843"/>
    <w:rsid w:val="00392323"/>
    <w:rsid w:val="0039311D"/>
    <w:rsid w:val="003934E6"/>
    <w:rsid w:val="00393BDD"/>
    <w:rsid w:val="00394504"/>
    <w:rsid w:val="0039486A"/>
    <w:rsid w:val="0039651E"/>
    <w:rsid w:val="00397C5A"/>
    <w:rsid w:val="00397CDB"/>
    <w:rsid w:val="003A132A"/>
    <w:rsid w:val="003A225A"/>
    <w:rsid w:val="003A2D11"/>
    <w:rsid w:val="003A3B65"/>
    <w:rsid w:val="003A415F"/>
    <w:rsid w:val="003A4D38"/>
    <w:rsid w:val="003A5698"/>
    <w:rsid w:val="003A6997"/>
    <w:rsid w:val="003A6A64"/>
    <w:rsid w:val="003B0895"/>
    <w:rsid w:val="003B0896"/>
    <w:rsid w:val="003B10B8"/>
    <w:rsid w:val="003B136A"/>
    <w:rsid w:val="003B28B5"/>
    <w:rsid w:val="003B4504"/>
    <w:rsid w:val="003B5023"/>
    <w:rsid w:val="003C05E5"/>
    <w:rsid w:val="003C0893"/>
    <w:rsid w:val="003C0E28"/>
    <w:rsid w:val="003C24E8"/>
    <w:rsid w:val="003C2598"/>
    <w:rsid w:val="003C4696"/>
    <w:rsid w:val="003C4E81"/>
    <w:rsid w:val="003C4FAD"/>
    <w:rsid w:val="003C6193"/>
    <w:rsid w:val="003C655A"/>
    <w:rsid w:val="003C6945"/>
    <w:rsid w:val="003C69AA"/>
    <w:rsid w:val="003C6D75"/>
    <w:rsid w:val="003C7758"/>
    <w:rsid w:val="003D144D"/>
    <w:rsid w:val="003D1497"/>
    <w:rsid w:val="003D1887"/>
    <w:rsid w:val="003D1F6D"/>
    <w:rsid w:val="003D2972"/>
    <w:rsid w:val="003D3146"/>
    <w:rsid w:val="003D3987"/>
    <w:rsid w:val="003D3E20"/>
    <w:rsid w:val="003D3FF3"/>
    <w:rsid w:val="003D4255"/>
    <w:rsid w:val="003D518C"/>
    <w:rsid w:val="003D64A6"/>
    <w:rsid w:val="003D66E3"/>
    <w:rsid w:val="003D7BD2"/>
    <w:rsid w:val="003D7D69"/>
    <w:rsid w:val="003D7EE7"/>
    <w:rsid w:val="003E009B"/>
    <w:rsid w:val="003E0FE9"/>
    <w:rsid w:val="003E16A7"/>
    <w:rsid w:val="003E1ABE"/>
    <w:rsid w:val="003E2879"/>
    <w:rsid w:val="003E47C5"/>
    <w:rsid w:val="003E500F"/>
    <w:rsid w:val="003E589F"/>
    <w:rsid w:val="003F03E7"/>
    <w:rsid w:val="003F107D"/>
    <w:rsid w:val="003F13E6"/>
    <w:rsid w:val="003F182F"/>
    <w:rsid w:val="003F1A79"/>
    <w:rsid w:val="003F1B09"/>
    <w:rsid w:val="003F2104"/>
    <w:rsid w:val="003F4253"/>
    <w:rsid w:val="003F7AAF"/>
    <w:rsid w:val="0040021D"/>
    <w:rsid w:val="00401427"/>
    <w:rsid w:val="00402799"/>
    <w:rsid w:val="00403D65"/>
    <w:rsid w:val="00403F9F"/>
    <w:rsid w:val="00404410"/>
    <w:rsid w:val="00404A5C"/>
    <w:rsid w:val="004050AB"/>
    <w:rsid w:val="004059C1"/>
    <w:rsid w:val="00406EBB"/>
    <w:rsid w:val="00407C2D"/>
    <w:rsid w:val="00410174"/>
    <w:rsid w:val="004102C2"/>
    <w:rsid w:val="00411766"/>
    <w:rsid w:val="00411D11"/>
    <w:rsid w:val="0041283B"/>
    <w:rsid w:val="00413629"/>
    <w:rsid w:val="00413D94"/>
    <w:rsid w:val="004141E2"/>
    <w:rsid w:val="004151BC"/>
    <w:rsid w:val="00416760"/>
    <w:rsid w:val="00417241"/>
    <w:rsid w:val="00417299"/>
    <w:rsid w:val="004174F1"/>
    <w:rsid w:val="00417E4B"/>
    <w:rsid w:val="00420A49"/>
    <w:rsid w:val="00421874"/>
    <w:rsid w:val="00423095"/>
    <w:rsid w:val="00423382"/>
    <w:rsid w:val="0042450F"/>
    <w:rsid w:val="00424894"/>
    <w:rsid w:val="00425EB4"/>
    <w:rsid w:val="00425ED2"/>
    <w:rsid w:val="004278B3"/>
    <w:rsid w:val="0043115E"/>
    <w:rsid w:val="00431B1B"/>
    <w:rsid w:val="00431D1D"/>
    <w:rsid w:val="00432635"/>
    <w:rsid w:val="004375B3"/>
    <w:rsid w:val="00437FC6"/>
    <w:rsid w:val="0044032C"/>
    <w:rsid w:val="00440911"/>
    <w:rsid w:val="004409D9"/>
    <w:rsid w:val="00440C14"/>
    <w:rsid w:val="004424E2"/>
    <w:rsid w:val="004432BF"/>
    <w:rsid w:val="00443529"/>
    <w:rsid w:val="004437DF"/>
    <w:rsid w:val="00443B73"/>
    <w:rsid w:val="0044492B"/>
    <w:rsid w:val="0044498B"/>
    <w:rsid w:val="00444C5C"/>
    <w:rsid w:val="00444EEC"/>
    <w:rsid w:val="00446617"/>
    <w:rsid w:val="004471BD"/>
    <w:rsid w:val="00447DCD"/>
    <w:rsid w:val="00450327"/>
    <w:rsid w:val="00450762"/>
    <w:rsid w:val="00450DEB"/>
    <w:rsid w:val="004511F2"/>
    <w:rsid w:val="0045151C"/>
    <w:rsid w:val="00451612"/>
    <w:rsid w:val="004517C1"/>
    <w:rsid w:val="00451C05"/>
    <w:rsid w:val="00451DBF"/>
    <w:rsid w:val="004524FF"/>
    <w:rsid w:val="00453A50"/>
    <w:rsid w:val="00453DD1"/>
    <w:rsid w:val="00453E99"/>
    <w:rsid w:val="0045418A"/>
    <w:rsid w:val="0045447E"/>
    <w:rsid w:val="004549BE"/>
    <w:rsid w:val="0045515F"/>
    <w:rsid w:val="004565DC"/>
    <w:rsid w:val="004568C8"/>
    <w:rsid w:val="00457791"/>
    <w:rsid w:val="00457D88"/>
    <w:rsid w:val="00461E32"/>
    <w:rsid w:val="0046322E"/>
    <w:rsid w:val="00463833"/>
    <w:rsid w:val="004653A2"/>
    <w:rsid w:val="00465B1A"/>
    <w:rsid w:val="004665C3"/>
    <w:rsid w:val="0046717D"/>
    <w:rsid w:val="00470606"/>
    <w:rsid w:val="00470907"/>
    <w:rsid w:val="00470D82"/>
    <w:rsid w:val="00470EFB"/>
    <w:rsid w:val="004732D4"/>
    <w:rsid w:val="00473346"/>
    <w:rsid w:val="004735DC"/>
    <w:rsid w:val="00473CED"/>
    <w:rsid w:val="0047446F"/>
    <w:rsid w:val="00474921"/>
    <w:rsid w:val="004762A2"/>
    <w:rsid w:val="004767ED"/>
    <w:rsid w:val="00476C39"/>
    <w:rsid w:val="00476D00"/>
    <w:rsid w:val="0047715A"/>
    <w:rsid w:val="0047771A"/>
    <w:rsid w:val="00481739"/>
    <w:rsid w:val="00481D2A"/>
    <w:rsid w:val="0048228C"/>
    <w:rsid w:val="004834DA"/>
    <w:rsid w:val="00483861"/>
    <w:rsid w:val="0048425D"/>
    <w:rsid w:val="00484A35"/>
    <w:rsid w:val="00485DA7"/>
    <w:rsid w:val="004864FD"/>
    <w:rsid w:val="0048660A"/>
    <w:rsid w:val="00486C26"/>
    <w:rsid w:val="004927AC"/>
    <w:rsid w:val="00495168"/>
    <w:rsid w:val="00495892"/>
    <w:rsid w:val="00496437"/>
    <w:rsid w:val="00496DDD"/>
    <w:rsid w:val="004A0598"/>
    <w:rsid w:val="004A099E"/>
    <w:rsid w:val="004A0B4B"/>
    <w:rsid w:val="004A3567"/>
    <w:rsid w:val="004A381E"/>
    <w:rsid w:val="004A4AC4"/>
    <w:rsid w:val="004A6D16"/>
    <w:rsid w:val="004A7F06"/>
    <w:rsid w:val="004B071D"/>
    <w:rsid w:val="004B0AC3"/>
    <w:rsid w:val="004B0CEC"/>
    <w:rsid w:val="004B151F"/>
    <w:rsid w:val="004B1C38"/>
    <w:rsid w:val="004B1D9D"/>
    <w:rsid w:val="004B20DA"/>
    <w:rsid w:val="004B24C9"/>
    <w:rsid w:val="004B39EA"/>
    <w:rsid w:val="004B3F16"/>
    <w:rsid w:val="004B433B"/>
    <w:rsid w:val="004B45C7"/>
    <w:rsid w:val="004B6499"/>
    <w:rsid w:val="004B689F"/>
    <w:rsid w:val="004C012B"/>
    <w:rsid w:val="004C0723"/>
    <w:rsid w:val="004C0D94"/>
    <w:rsid w:val="004C1FBD"/>
    <w:rsid w:val="004C3980"/>
    <w:rsid w:val="004C5A84"/>
    <w:rsid w:val="004C66A2"/>
    <w:rsid w:val="004C6A62"/>
    <w:rsid w:val="004D0BD8"/>
    <w:rsid w:val="004D0E5B"/>
    <w:rsid w:val="004D2E0F"/>
    <w:rsid w:val="004D3823"/>
    <w:rsid w:val="004D456E"/>
    <w:rsid w:val="004D4997"/>
    <w:rsid w:val="004D499A"/>
    <w:rsid w:val="004D4DE1"/>
    <w:rsid w:val="004D58F8"/>
    <w:rsid w:val="004D6537"/>
    <w:rsid w:val="004E0049"/>
    <w:rsid w:val="004E3956"/>
    <w:rsid w:val="004E4EB2"/>
    <w:rsid w:val="004E6325"/>
    <w:rsid w:val="004E7386"/>
    <w:rsid w:val="004F2127"/>
    <w:rsid w:val="004F2C24"/>
    <w:rsid w:val="004F317C"/>
    <w:rsid w:val="004F38F8"/>
    <w:rsid w:val="004F3D7C"/>
    <w:rsid w:val="004F43C7"/>
    <w:rsid w:val="004F4E2B"/>
    <w:rsid w:val="004F5FF7"/>
    <w:rsid w:val="004F684F"/>
    <w:rsid w:val="004F6958"/>
    <w:rsid w:val="004F6DDE"/>
    <w:rsid w:val="005019C8"/>
    <w:rsid w:val="00501C66"/>
    <w:rsid w:val="005023DE"/>
    <w:rsid w:val="00502F4C"/>
    <w:rsid w:val="0050687C"/>
    <w:rsid w:val="00506AEC"/>
    <w:rsid w:val="00506E8A"/>
    <w:rsid w:val="005104C5"/>
    <w:rsid w:val="00511F28"/>
    <w:rsid w:val="00512379"/>
    <w:rsid w:val="005126BD"/>
    <w:rsid w:val="005126D3"/>
    <w:rsid w:val="005126E4"/>
    <w:rsid w:val="0051367B"/>
    <w:rsid w:val="00513DAF"/>
    <w:rsid w:val="005150A4"/>
    <w:rsid w:val="00515626"/>
    <w:rsid w:val="00516213"/>
    <w:rsid w:val="00516371"/>
    <w:rsid w:val="005200EC"/>
    <w:rsid w:val="00520261"/>
    <w:rsid w:val="00520930"/>
    <w:rsid w:val="0052123C"/>
    <w:rsid w:val="00522AA0"/>
    <w:rsid w:val="00523983"/>
    <w:rsid w:val="00523DE0"/>
    <w:rsid w:val="00524DEC"/>
    <w:rsid w:val="005250AA"/>
    <w:rsid w:val="00525231"/>
    <w:rsid w:val="005267B4"/>
    <w:rsid w:val="0052756A"/>
    <w:rsid w:val="005278AE"/>
    <w:rsid w:val="00527CC5"/>
    <w:rsid w:val="0053007F"/>
    <w:rsid w:val="00530173"/>
    <w:rsid w:val="005304ED"/>
    <w:rsid w:val="00531038"/>
    <w:rsid w:val="0053143E"/>
    <w:rsid w:val="00533337"/>
    <w:rsid w:val="00535604"/>
    <w:rsid w:val="005358BD"/>
    <w:rsid w:val="00535A44"/>
    <w:rsid w:val="005369D6"/>
    <w:rsid w:val="00537CC2"/>
    <w:rsid w:val="005408F3"/>
    <w:rsid w:val="00540CD4"/>
    <w:rsid w:val="00542521"/>
    <w:rsid w:val="00544D7C"/>
    <w:rsid w:val="0054761E"/>
    <w:rsid w:val="00550A80"/>
    <w:rsid w:val="0055196F"/>
    <w:rsid w:val="00551C21"/>
    <w:rsid w:val="00552A8A"/>
    <w:rsid w:val="00553A14"/>
    <w:rsid w:val="0055403E"/>
    <w:rsid w:val="0055431B"/>
    <w:rsid w:val="0055456A"/>
    <w:rsid w:val="005551E7"/>
    <w:rsid w:val="005556D7"/>
    <w:rsid w:val="005563A8"/>
    <w:rsid w:val="005570B7"/>
    <w:rsid w:val="0055758A"/>
    <w:rsid w:val="00557E10"/>
    <w:rsid w:val="00560DAA"/>
    <w:rsid w:val="00560FFB"/>
    <w:rsid w:val="00563A20"/>
    <w:rsid w:val="005643B6"/>
    <w:rsid w:val="005650E1"/>
    <w:rsid w:val="0056608E"/>
    <w:rsid w:val="0056611C"/>
    <w:rsid w:val="005676BE"/>
    <w:rsid w:val="005701C7"/>
    <w:rsid w:val="00570871"/>
    <w:rsid w:val="00570913"/>
    <w:rsid w:val="00570CC3"/>
    <w:rsid w:val="00572568"/>
    <w:rsid w:val="00573733"/>
    <w:rsid w:val="0057405C"/>
    <w:rsid w:val="00574F88"/>
    <w:rsid w:val="00575770"/>
    <w:rsid w:val="00576C2D"/>
    <w:rsid w:val="00576DCA"/>
    <w:rsid w:val="00576E22"/>
    <w:rsid w:val="0057771D"/>
    <w:rsid w:val="00577FA7"/>
    <w:rsid w:val="005809B3"/>
    <w:rsid w:val="00580B03"/>
    <w:rsid w:val="00582F7B"/>
    <w:rsid w:val="005835D4"/>
    <w:rsid w:val="00583903"/>
    <w:rsid w:val="0058523F"/>
    <w:rsid w:val="00585CA2"/>
    <w:rsid w:val="00585DDF"/>
    <w:rsid w:val="005861AB"/>
    <w:rsid w:val="0058664F"/>
    <w:rsid w:val="00586B83"/>
    <w:rsid w:val="00586D57"/>
    <w:rsid w:val="0059124A"/>
    <w:rsid w:val="005913DA"/>
    <w:rsid w:val="00591579"/>
    <w:rsid w:val="0059226F"/>
    <w:rsid w:val="00592F0F"/>
    <w:rsid w:val="005930C0"/>
    <w:rsid w:val="0059436B"/>
    <w:rsid w:val="00594A62"/>
    <w:rsid w:val="00594F12"/>
    <w:rsid w:val="00595005"/>
    <w:rsid w:val="005951DA"/>
    <w:rsid w:val="00595385"/>
    <w:rsid w:val="005957F0"/>
    <w:rsid w:val="00595AB8"/>
    <w:rsid w:val="0059675D"/>
    <w:rsid w:val="005975C1"/>
    <w:rsid w:val="00597BC1"/>
    <w:rsid w:val="005A00A7"/>
    <w:rsid w:val="005A08D9"/>
    <w:rsid w:val="005A11AE"/>
    <w:rsid w:val="005A1265"/>
    <w:rsid w:val="005A2A46"/>
    <w:rsid w:val="005A2DDF"/>
    <w:rsid w:val="005A3F78"/>
    <w:rsid w:val="005A5EA1"/>
    <w:rsid w:val="005A6705"/>
    <w:rsid w:val="005A69DA"/>
    <w:rsid w:val="005A7882"/>
    <w:rsid w:val="005B00FD"/>
    <w:rsid w:val="005B094A"/>
    <w:rsid w:val="005B1141"/>
    <w:rsid w:val="005B1BEB"/>
    <w:rsid w:val="005B22C6"/>
    <w:rsid w:val="005B256A"/>
    <w:rsid w:val="005B2DBA"/>
    <w:rsid w:val="005B3155"/>
    <w:rsid w:val="005B3171"/>
    <w:rsid w:val="005B31A9"/>
    <w:rsid w:val="005B31D5"/>
    <w:rsid w:val="005B5839"/>
    <w:rsid w:val="005B5937"/>
    <w:rsid w:val="005B7264"/>
    <w:rsid w:val="005C0047"/>
    <w:rsid w:val="005C109E"/>
    <w:rsid w:val="005C20E2"/>
    <w:rsid w:val="005C25EC"/>
    <w:rsid w:val="005C29F1"/>
    <w:rsid w:val="005C2AFA"/>
    <w:rsid w:val="005C413C"/>
    <w:rsid w:val="005C6C84"/>
    <w:rsid w:val="005C7772"/>
    <w:rsid w:val="005C7F49"/>
    <w:rsid w:val="005D1C13"/>
    <w:rsid w:val="005D1E7E"/>
    <w:rsid w:val="005D2200"/>
    <w:rsid w:val="005D4163"/>
    <w:rsid w:val="005D4279"/>
    <w:rsid w:val="005D4E8B"/>
    <w:rsid w:val="005D501D"/>
    <w:rsid w:val="005D606E"/>
    <w:rsid w:val="005D64AE"/>
    <w:rsid w:val="005D69F4"/>
    <w:rsid w:val="005D71F2"/>
    <w:rsid w:val="005E0197"/>
    <w:rsid w:val="005E0B0E"/>
    <w:rsid w:val="005E16A5"/>
    <w:rsid w:val="005E27C9"/>
    <w:rsid w:val="005E2DEC"/>
    <w:rsid w:val="005E3621"/>
    <w:rsid w:val="005E3FD7"/>
    <w:rsid w:val="005E4F2B"/>
    <w:rsid w:val="005E515C"/>
    <w:rsid w:val="005E5735"/>
    <w:rsid w:val="005E5D9A"/>
    <w:rsid w:val="005E7289"/>
    <w:rsid w:val="005E762B"/>
    <w:rsid w:val="005E7FC0"/>
    <w:rsid w:val="005F0304"/>
    <w:rsid w:val="005F0D22"/>
    <w:rsid w:val="005F1788"/>
    <w:rsid w:val="005F1A28"/>
    <w:rsid w:val="005F1B65"/>
    <w:rsid w:val="005F1ECE"/>
    <w:rsid w:val="005F40DF"/>
    <w:rsid w:val="005F5843"/>
    <w:rsid w:val="005F5D69"/>
    <w:rsid w:val="005F70DB"/>
    <w:rsid w:val="005F7B23"/>
    <w:rsid w:val="00600EFC"/>
    <w:rsid w:val="00601036"/>
    <w:rsid w:val="00601A5D"/>
    <w:rsid w:val="00602614"/>
    <w:rsid w:val="00603521"/>
    <w:rsid w:val="00603645"/>
    <w:rsid w:val="00604DC8"/>
    <w:rsid w:val="00605BD2"/>
    <w:rsid w:val="00605D8C"/>
    <w:rsid w:val="006064C4"/>
    <w:rsid w:val="00606557"/>
    <w:rsid w:val="00606F68"/>
    <w:rsid w:val="00607C2E"/>
    <w:rsid w:val="006107E1"/>
    <w:rsid w:val="006111B4"/>
    <w:rsid w:val="006119D4"/>
    <w:rsid w:val="00611BC0"/>
    <w:rsid w:val="0061223A"/>
    <w:rsid w:val="00612F31"/>
    <w:rsid w:val="006130AA"/>
    <w:rsid w:val="00613446"/>
    <w:rsid w:val="00613658"/>
    <w:rsid w:val="00614017"/>
    <w:rsid w:val="00615425"/>
    <w:rsid w:val="00615759"/>
    <w:rsid w:val="00615CB2"/>
    <w:rsid w:val="006160AE"/>
    <w:rsid w:val="006167A2"/>
    <w:rsid w:val="00616FAE"/>
    <w:rsid w:val="00617157"/>
    <w:rsid w:val="00617582"/>
    <w:rsid w:val="00617ADB"/>
    <w:rsid w:val="00620068"/>
    <w:rsid w:val="006205A5"/>
    <w:rsid w:val="00620BE9"/>
    <w:rsid w:val="00622091"/>
    <w:rsid w:val="00622E2E"/>
    <w:rsid w:val="00623FDF"/>
    <w:rsid w:val="00624C83"/>
    <w:rsid w:val="00624E50"/>
    <w:rsid w:val="00625BF0"/>
    <w:rsid w:val="00626B06"/>
    <w:rsid w:val="00626DB0"/>
    <w:rsid w:val="0062770B"/>
    <w:rsid w:val="00630C02"/>
    <w:rsid w:val="00631BC6"/>
    <w:rsid w:val="00631F39"/>
    <w:rsid w:val="00632683"/>
    <w:rsid w:val="00632C2C"/>
    <w:rsid w:val="0063362C"/>
    <w:rsid w:val="006357D0"/>
    <w:rsid w:val="006363DF"/>
    <w:rsid w:val="00636902"/>
    <w:rsid w:val="00636F18"/>
    <w:rsid w:val="00642BCC"/>
    <w:rsid w:val="00642C24"/>
    <w:rsid w:val="00642CD3"/>
    <w:rsid w:val="0064343D"/>
    <w:rsid w:val="00646381"/>
    <w:rsid w:val="006471D4"/>
    <w:rsid w:val="006472D8"/>
    <w:rsid w:val="00650B06"/>
    <w:rsid w:val="00651F38"/>
    <w:rsid w:val="00652283"/>
    <w:rsid w:val="006535CE"/>
    <w:rsid w:val="0065391C"/>
    <w:rsid w:val="0065415F"/>
    <w:rsid w:val="00655FC8"/>
    <w:rsid w:val="00657218"/>
    <w:rsid w:val="00657CFD"/>
    <w:rsid w:val="0066137E"/>
    <w:rsid w:val="00661F19"/>
    <w:rsid w:val="00664568"/>
    <w:rsid w:val="0066481B"/>
    <w:rsid w:val="00664C34"/>
    <w:rsid w:val="00665E58"/>
    <w:rsid w:val="0066734A"/>
    <w:rsid w:val="00667C42"/>
    <w:rsid w:val="00670FA3"/>
    <w:rsid w:val="006715B4"/>
    <w:rsid w:val="00672370"/>
    <w:rsid w:val="0067299B"/>
    <w:rsid w:val="006731E8"/>
    <w:rsid w:val="00675031"/>
    <w:rsid w:val="006751B3"/>
    <w:rsid w:val="00676390"/>
    <w:rsid w:val="00677AF3"/>
    <w:rsid w:val="00680A5B"/>
    <w:rsid w:val="006814C7"/>
    <w:rsid w:val="006829E7"/>
    <w:rsid w:val="00683C4F"/>
    <w:rsid w:val="00684B93"/>
    <w:rsid w:val="00686211"/>
    <w:rsid w:val="0068652D"/>
    <w:rsid w:val="00686730"/>
    <w:rsid w:val="00687158"/>
    <w:rsid w:val="00687312"/>
    <w:rsid w:val="006876DA"/>
    <w:rsid w:val="00687805"/>
    <w:rsid w:val="0068784F"/>
    <w:rsid w:val="00687A55"/>
    <w:rsid w:val="006908C9"/>
    <w:rsid w:val="006908D8"/>
    <w:rsid w:val="00690AC7"/>
    <w:rsid w:val="00691364"/>
    <w:rsid w:val="00691FA5"/>
    <w:rsid w:val="00692023"/>
    <w:rsid w:val="006922FB"/>
    <w:rsid w:val="0069266E"/>
    <w:rsid w:val="0069306E"/>
    <w:rsid w:val="00693838"/>
    <w:rsid w:val="00693EB1"/>
    <w:rsid w:val="0069518A"/>
    <w:rsid w:val="00695A5F"/>
    <w:rsid w:val="00696E20"/>
    <w:rsid w:val="00696F67"/>
    <w:rsid w:val="006970F4"/>
    <w:rsid w:val="006A082C"/>
    <w:rsid w:val="006A17A8"/>
    <w:rsid w:val="006A1D2C"/>
    <w:rsid w:val="006A219E"/>
    <w:rsid w:val="006A255D"/>
    <w:rsid w:val="006A2A52"/>
    <w:rsid w:val="006A3230"/>
    <w:rsid w:val="006A488F"/>
    <w:rsid w:val="006A48A0"/>
    <w:rsid w:val="006A57FE"/>
    <w:rsid w:val="006A5EB1"/>
    <w:rsid w:val="006A642D"/>
    <w:rsid w:val="006A7097"/>
    <w:rsid w:val="006A730E"/>
    <w:rsid w:val="006A7884"/>
    <w:rsid w:val="006A7927"/>
    <w:rsid w:val="006A7D0E"/>
    <w:rsid w:val="006B08FF"/>
    <w:rsid w:val="006B0981"/>
    <w:rsid w:val="006B358D"/>
    <w:rsid w:val="006B49F9"/>
    <w:rsid w:val="006B58DF"/>
    <w:rsid w:val="006B5AFB"/>
    <w:rsid w:val="006B5C60"/>
    <w:rsid w:val="006B6DF6"/>
    <w:rsid w:val="006B7191"/>
    <w:rsid w:val="006B75EE"/>
    <w:rsid w:val="006B7F09"/>
    <w:rsid w:val="006C17A5"/>
    <w:rsid w:val="006C2185"/>
    <w:rsid w:val="006C4CA3"/>
    <w:rsid w:val="006C68AB"/>
    <w:rsid w:val="006C68DD"/>
    <w:rsid w:val="006C6C94"/>
    <w:rsid w:val="006C6F1B"/>
    <w:rsid w:val="006D0103"/>
    <w:rsid w:val="006D0950"/>
    <w:rsid w:val="006D1772"/>
    <w:rsid w:val="006D1BCF"/>
    <w:rsid w:val="006D29EB"/>
    <w:rsid w:val="006D3AE1"/>
    <w:rsid w:val="006D3B8C"/>
    <w:rsid w:val="006D5788"/>
    <w:rsid w:val="006D68FA"/>
    <w:rsid w:val="006D799E"/>
    <w:rsid w:val="006D7D17"/>
    <w:rsid w:val="006D7D43"/>
    <w:rsid w:val="006E02EB"/>
    <w:rsid w:val="006E1678"/>
    <w:rsid w:val="006E1B57"/>
    <w:rsid w:val="006E1C26"/>
    <w:rsid w:val="006E2169"/>
    <w:rsid w:val="006E2203"/>
    <w:rsid w:val="006E515F"/>
    <w:rsid w:val="006E5E98"/>
    <w:rsid w:val="006E6668"/>
    <w:rsid w:val="006E7A27"/>
    <w:rsid w:val="006F0309"/>
    <w:rsid w:val="006F05BB"/>
    <w:rsid w:val="006F14E6"/>
    <w:rsid w:val="006F154D"/>
    <w:rsid w:val="006F2CCE"/>
    <w:rsid w:val="006F4AFA"/>
    <w:rsid w:val="006F5787"/>
    <w:rsid w:val="006F5F99"/>
    <w:rsid w:val="006F7543"/>
    <w:rsid w:val="006F7F34"/>
    <w:rsid w:val="00700641"/>
    <w:rsid w:val="007008E7"/>
    <w:rsid w:val="00702567"/>
    <w:rsid w:val="007026F9"/>
    <w:rsid w:val="00702C27"/>
    <w:rsid w:val="00704200"/>
    <w:rsid w:val="00704641"/>
    <w:rsid w:val="007046AB"/>
    <w:rsid w:val="007047FF"/>
    <w:rsid w:val="007049AE"/>
    <w:rsid w:val="00705372"/>
    <w:rsid w:val="0070708F"/>
    <w:rsid w:val="00707BE2"/>
    <w:rsid w:val="00711BB2"/>
    <w:rsid w:val="0071507D"/>
    <w:rsid w:val="0071571D"/>
    <w:rsid w:val="00716650"/>
    <w:rsid w:val="00716AC4"/>
    <w:rsid w:val="007175F5"/>
    <w:rsid w:val="00717B93"/>
    <w:rsid w:val="00720D33"/>
    <w:rsid w:val="007212CF"/>
    <w:rsid w:val="00721C8B"/>
    <w:rsid w:val="00722408"/>
    <w:rsid w:val="00722B2C"/>
    <w:rsid w:val="00722C67"/>
    <w:rsid w:val="00723A00"/>
    <w:rsid w:val="00724008"/>
    <w:rsid w:val="007240C4"/>
    <w:rsid w:val="00724755"/>
    <w:rsid w:val="007248A5"/>
    <w:rsid w:val="00725265"/>
    <w:rsid w:val="007256D3"/>
    <w:rsid w:val="00726627"/>
    <w:rsid w:val="007277B3"/>
    <w:rsid w:val="00727D7A"/>
    <w:rsid w:val="00731290"/>
    <w:rsid w:val="00731441"/>
    <w:rsid w:val="007324FD"/>
    <w:rsid w:val="00732944"/>
    <w:rsid w:val="0073314C"/>
    <w:rsid w:val="0073443C"/>
    <w:rsid w:val="00734506"/>
    <w:rsid w:val="00734FD9"/>
    <w:rsid w:val="007359A0"/>
    <w:rsid w:val="0073607A"/>
    <w:rsid w:val="007362CB"/>
    <w:rsid w:val="007367EF"/>
    <w:rsid w:val="00736C49"/>
    <w:rsid w:val="00736D94"/>
    <w:rsid w:val="00737B9E"/>
    <w:rsid w:val="00737FC3"/>
    <w:rsid w:val="00742CC5"/>
    <w:rsid w:val="00742E9F"/>
    <w:rsid w:val="00745149"/>
    <w:rsid w:val="007451C9"/>
    <w:rsid w:val="007475EB"/>
    <w:rsid w:val="0075059E"/>
    <w:rsid w:val="00751CED"/>
    <w:rsid w:val="007529EE"/>
    <w:rsid w:val="00753462"/>
    <w:rsid w:val="00755651"/>
    <w:rsid w:val="00755DE9"/>
    <w:rsid w:val="007560B2"/>
    <w:rsid w:val="007562A3"/>
    <w:rsid w:val="007569EA"/>
    <w:rsid w:val="00757AF2"/>
    <w:rsid w:val="00757B6C"/>
    <w:rsid w:val="007601DA"/>
    <w:rsid w:val="00760703"/>
    <w:rsid w:val="0076089F"/>
    <w:rsid w:val="00760A62"/>
    <w:rsid w:val="00762714"/>
    <w:rsid w:val="00764830"/>
    <w:rsid w:val="00764CDF"/>
    <w:rsid w:val="00765195"/>
    <w:rsid w:val="00767214"/>
    <w:rsid w:val="0076726B"/>
    <w:rsid w:val="00767E5A"/>
    <w:rsid w:val="007704B8"/>
    <w:rsid w:val="007727D1"/>
    <w:rsid w:val="00773DF6"/>
    <w:rsid w:val="00773F34"/>
    <w:rsid w:val="00773F68"/>
    <w:rsid w:val="00774B64"/>
    <w:rsid w:val="00774D6C"/>
    <w:rsid w:val="00775251"/>
    <w:rsid w:val="00775AB0"/>
    <w:rsid w:val="007777B7"/>
    <w:rsid w:val="00777FD7"/>
    <w:rsid w:val="007802D9"/>
    <w:rsid w:val="007803D1"/>
    <w:rsid w:val="00781E1C"/>
    <w:rsid w:val="00782439"/>
    <w:rsid w:val="00783CCD"/>
    <w:rsid w:val="0078449C"/>
    <w:rsid w:val="00785416"/>
    <w:rsid w:val="00785832"/>
    <w:rsid w:val="007867F9"/>
    <w:rsid w:val="00786DA4"/>
    <w:rsid w:val="00790AD3"/>
    <w:rsid w:val="00790DCF"/>
    <w:rsid w:val="00791075"/>
    <w:rsid w:val="0079165F"/>
    <w:rsid w:val="007931D4"/>
    <w:rsid w:val="007935C3"/>
    <w:rsid w:val="00793AC6"/>
    <w:rsid w:val="007942DE"/>
    <w:rsid w:val="00795144"/>
    <w:rsid w:val="007959C0"/>
    <w:rsid w:val="007964B8"/>
    <w:rsid w:val="007976F6"/>
    <w:rsid w:val="007A00B7"/>
    <w:rsid w:val="007A0518"/>
    <w:rsid w:val="007A175E"/>
    <w:rsid w:val="007A2191"/>
    <w:rsid w:val="007A386B"/>
    <w:rsid w:val="007A5E32"/>
    <w:rsid w:val="007B10F8"/>
    <w:rsid w:val="007B213A"/>
    <w:rsid w:val="007B23EB"/>
    <w:rsid w:val="007B4CF9"/>
    <w:rsid w:val="007B54E2"/>
    <w:rsid w:val="007B5F6B"/>
    <w:rsid w:val="007B5FF0"/>
    <w:rsid w:val="007B60E9"/>
    <w:rsid w:val="007B6140"/>
    <w:rsid w:val="007B6386"/>
    <w:rsid w:val="007B7380"/>
    <w:rsid w:val="007B73C4"/>
    <w:rsid w:val="007B76F0"/>
    <w:rsid w:val="007B7E98"/>
    <w:rsid w:val="007B7EFE"/>
    <w:rsid w:val="007C007B"/>
    <w:rsid w:val="007C0642"/>
    <w:rsid w:val="007C1666"/>
    <w:rsid w:val="007C1A2B"/>
    <w:rsid w:val="007C1B6A"/>
    <w:rsid w:val="007C297B"/>
    <w:rsid w:val="007C3555"/>
    <w:rsid w:val="007C394F"/>
    <w:rsid w:val="007C3A48"/>
    <w:rsid w:val="007C400B"/>
    <w:rsid w:val="007C4456"/>
    <w:rsid w:val="007C58B4"/>
    <w:rsid w:val="007C5A71"/>
    <w:rsid w:val="007C7390"/>
    <w:rsid w:val="007C750F"/>
    <w:rsid w:val="007D0B43"/>
    <w:rsid w:val="007D0B5C"/>
    <w:rsid w:val="007D0FED"/>
    <w:rsid w:val="007D1171"/>
    <w:rsid w:val="007D12B5"/>
    <w:rsid w:val="007D16F0"/>
    <w:rsid w:val="007D25B0"/>
    <w:rsid w:val="007D4111"/>
    <w:rsid w:val="007D4428"/>
    <w:rsid w:val="007D5B8E"/>
    <w:rsid w:val="007D6CB8"/>
    <w:rsid w:val="007D6EF1"/>
    <w:rsid w:val="007E0347"/>
    <w:rsid w:val="007E0446"/>
    <w:rsid w:val="007E064D"/>
    <w:rsid w:val="007E087E"/>
    <w:rsid w:val="007E2181"/>
    <w:rsid w:val="007E26B3"/>
    <w:rsid w:val="007E3340"/>
    <w:rsid w:val="007E4ED5"/>
    <w:rsid w:val="007E5BC2"/>
    <w:rsid w:val="007E7531"/>
    <w:rsid w:val="007F0FE3"/>
    <w:rsid w:val="007F16EB"/>
    <w:rsid w:val="007F1BCE"/>
    <w:rsid w:val="007F23CE"/>
    <w:rsid w:val="007F2D60"/>
    <w:rsid w:val="007F326C"/>
    <w:rsid w:val="007F363B"/>
    <w:rsid w:val="007F3E60"/>
    <w:rsid w:val="007F4B28"/>
    <w:rsid w:val="007F7B40"/>
    <w:rsid w:val="007F7D70"/>
    <w:rsid w:val="00804706"/>
    <w:rsid w:val="008047DB"/>
    <w:rsid w:val="00804B1A"/>
    <w:rsid w:val="008052C1"/>
    <w:rsid w:val="00806544"/>
    <w:rsid w:val="008101A0"/>
    <w:rsid w:val="00811325"/>
    <w:rsid w:val="008113DC"/>
    <w:rsid w:val="008114C5"/>
    <w:rsid w:val="0081184A"/>
    <w:rsid w:val="0081197D"/>
    <w:rsid w:val="00811D8B"/>
    <w:rsid w:val="00812EBF"/>
    <w:rsid w:val="008135FC"/>
    <w:rsid w:val="008137CA"/>
    <w:rsid w:val="0081453C"/>
    <w:rsid w:val="00815084"/>
    <w:rsid w:val="00815C24"/>
    <w:rsid w:val="008161FA"/>
    <w:rsid w:val="00816A3F"/>
    <w:rsid w:val="00816ADD"/>
    <w:rsid w:val="00817311"/>
    <w:rsid w:val="00817A0B"/>
    <w:rsid w:val="00817B0C"/>
    <w:rsid w:val="00820219"/>
    <w:rsid w:val="00820326"/>
    <w:rsid w:val="00821E4C"/>
    <w:rsid w:val="00822C98"/>
    <w:rsid w:val="00822F47"/>
    <w:rsid w:val="00823186"/>
    <w:rsid w:val="00823C46"/>
    <w:rsid w:val="0082540F"/>
    <w:rsid w:val="008264E7"/>
    <w:rsid w:val="00826C84"/>
    <w:rsid w:val="00826D69"/>
    <w:rsid w:val="008270E0"/>
    <w:rsid w:val="0082775C"/>
    <w:rsid w:val="008300A6"/>
    <w:rsid w:val="008302AF"/>
    <w:rsid w:val="00830E58"/>
    <w:rsid w:val="00832EE6"/>
    <w:rsid w:val="008331E1"/>
    <w:rsid w:val="00835AF6"/>
    <w:rsid w:val="00835CEB"/>
    <w:rsid w:val="008362A6"/>
    <w:rsid w:val="00836D2D"/>
    <w:rsid w:val="00837F4A"/>
    <w:rsid w:val="00837F68"/>
    <w:rsid w:val="00837FD7"/>
    <w:rsid w:val="008402A6"/>
    <w:rsid w:val="0084074F"/>
    <w:rsid w:val="008409DE"/>
    <w:rsid w:val="00840B18"/>
    <w:rsid w:val="008417BD"/>
    <w:rsid w:val="008427F0"/>
    <w:rsid w:val="00843477"/>
    <w:rsid w:val="00844C48"/>
    <w:rsid w:val="008456F1"/>
    <w:rsid w:val="008459D3"/>
    <w:rsid w:val="00845C48"/>
    <w:rsid w:val="00845FE5"/>
    <w:rsid w:val="0084718B"/>
    <w:rsid w:val="0084779D"/>
    <w:rsid w:val="008479A1"/>
    <w:rsid w:val="00850AC0"/>
    <w:rsid w:val="00851C82"/>
    <w:rsid w:val="008532FF"/>
    <w:rsid w:val="00853E70"/>
    <w:rsid w:val="008545AA"/>
    <w:rsid w:val="00855828"/>
    <w:rsid w:val="0085638D"/>
    <w:rsid w:val="008572AD"/>
    <w:rsid w:val="008574A6"/>
    <w:rsid w:val="00862FD1"/>
    <w:rsid w:val="00863A1F"/>
    <w:rsid w:val="008641ED"/>
    <w:rsid w:val="008644B9"/>
    <w:rsid w:val="008649BB"/>
    <w:rsid w:val="00864F99"/>
    <w:rsid w:val="008651ED"/>
    <w:rsid w:val="0086760A"/>
    <w:rsid w:val="008703DC"/>
    <w:rsid w:val="00870808"/>
    <w:rsid w:val="00870AA8"/>
    <w:rsid w:val="00870E91"/>
    <w:rsid w:val="00870F0F"/>
    <w:rsid w:val="00871B2D"/>
    <w:rsid w:val="00871FA8"/>
    <w:rsid w:val="008725BC"/>
    <w:rsid w:val="008725EA"/>
    <w:rsid w:val="0087324D"/>
    <w:rsid w:val="00874F1F"/>
    <w:rsid w:val="008763D0"/>
    <w:rsid w:val="008769F1"/>
    <w:rsid w:val="00880721"/>
    <w:rsid w:val="008821B1"/>
    <w:rsid w:val="008824F9"/>
    <w:rsid w:val="00882B30"/>
    <w:rsid w:val="00882C6D"/>
    <w:rsid w:val="008848CB"/>
    <w:rsid w:val="008902D9"/>
    <w:rsid w:val="008906CE"/>
    <w:rsid w:val="00890FCE"/>
    <w:rsid w:val="00892F40"/>
    <w:rsid w:val="00893912"/>
    <w:rsid w:val="008956E0"/>
    <w:rsid w:val="00895789"/>
    <w:rsid w:val="008958B0"/>
    <w:rsid w:val="00896DA8"/>
    <w:rsid w:val="008A022C"/>
    <w:rsid w:val="008A038E"/>
    <w:rsid w:val="008A0A1C"/>
    <w:rsid w:val="008A0B33"/>
    <w:rsid w:val="008A155A"/>
    <w:rsid w:val="008A17EB"/>
    <w:rsid w:val="008A1C26"/>
    <w:rsid w:val="008A1C43"/>
    <w:rsid w:val="008A29B9"/>
    <w:rsid w:val="008A2E66"/>
    <w:rsid w:val="008A3149"/>
    <w:rsid w:val="008A4BA6"/>
    <w:rsid w:val="008A528B"/>
    <w:rsid w:val="008A560C"/>
    <w:rsid w:val="008A6287"/>
    <w:rsid w:val="008A6617"/>
    <w:rsid w:val="008A72C8"/>
    <w:rsid w:val="008A7CC7"/>
    <w:rsid w:val="008A7DD3"/>
    <w:rsid w:val="008B0023"/>
    <w:rsid w:val="008B0710"/>
    <w:rsid w:val="008B19F3"/>
    <w:rsid w:val="008B2D07"/>
    <w:rsid w:val="008B3377"/>
    <w:rsid w:val="008B3BDE"/>
    <w:rsid w:val="008B4463"/>
    <w:rsid w:val="008B4DC5"/>
    <w:rsid w:val="008B5280"/>
    <w:rsid w:val="008B5B42"/>
    <w:rsid w:val="008B6094"/>
    <w:rsid w:val="008B634E"/>
    <w:rsid w:val="008B6589"/>
    <w:rsid w:val="008C00C5"/>
    <w:rsid w:val="008C2031"/>
    <w:rsid w:val="008C2C2A"/>
    <w:rsid w:val="008C3E50"/>
    <w:rsid w:val="008C496B"/>
    <w:rsid w:val="008C53C6"/>
    <w:rsid w:val="008C776C"/>
    <w:rsid w:val="008C7FC7"/>
    <w:rsid w:val="008D11CC"/>
    <w:rsid w:val="008D1D0B"/>
    <w:rsid w:val="008D1EC9"/>
    <w:rsid w:val="008D32D4"/>
    <w:rsid w:val="008D3631"/>
    <w:rsid w:val="008D3B85"/>
    <w:rsid w:val="008D6178"/>
    <w:rsid w:val="008D6EE0"/>
    <w:rsid w:val="008D7022"/>
    <w:rsid w:val="008D7F23"/>
    <w:rsid w:val="008E0CEA"/>
    <w:rsid w:val="008E25F7"/>
    <w:rsid w:val="008E38F7"/>
    <w:rsid w:val="008E4A00"/>
    <w:rsid w:val="008E5E9F"/>
    <w:rsid w:val="008E5EB5"/>
    <w:rsid w:val="008E62BA"/>
    <w:rsid w:val="008E77B9"/>
    <w:rsid w:val="008E7A1B"/>
    <w:rsid w:val="008E7B3D"/>
    <w:rsid w:val="008F0214"/>
    <w:rsid w:val="008F1851"/>
    <w:rsid w:val="008F1CA7"/>
    <w:rsid w:val="008F1F02"/>
    <w:rsid w:val="008F34C7"/>
    <w:rsid w:val="008F3D6E"/>
    <w:rsid w:val="008F4D46"/>
    <w:rsid w:val="008F5B2A"/>
    <w:rsid w:val="008F6DEE"/>
    <w:rsid w:val="008F70B5"/>
    <w:rsid w:val="008F7869"/>
    <w:rsid w:val="00900D5D"/>
    <w:rsid w:val="00900DD2"/>
    <w:rsid w:val="00901743"/>
    <w:rsid w:val="00901B3D"/>
    <w:rsid w:val="00901ECD"/>
    <w:rsid w:val="0090340D"/>
    <w:rsid w:val="00904BC3"/>
    <w:rsid w:val="009051C7"/>
    <w:rsid w:val="009051E6"/>
    <w:rsid w:val="009055DE"/>
    <w:rsid w:val="009063D1"/>
    <w:rsid w:val="009073B6"/>
    <w:rsid w:val="00910543"/>
    <w:rsid w:val="009112F5"/>
    <w:rsid w:val="0091182D"/>
    <w:rsid w:val="00912013"/>
    <w:rsid w:val="0091257B"/>
    <w:rsid w:val="009127FC"/>
    <w:rsid w:val="00913E13"/>
    <w:rsid w:val="0091445E"/>
    <w:rsid w:val="00914F2F"/>
    <w:rsid w:val="00915309"/>
    <w:rsid w:val="00915445"/>
    <w:rsid w:val="00916C58"/>
    <w:rsid w:val="00920019"/>
    <w:rsid w:val="00920A75"/>
    <w:rsid w:val="00922FED"/>
    <w:rsid w:val="00923503"/>
    <w:rsid w:val="00923756"/>
    <w:rsid w:val="00925CFD"/>
    <w:rsid w:val="009278C1"/>
    <w:rsid w:val="0093261C"/>
    <w:rsid w:val="00933A13"/>
    <w:rsid w:val="009348B8"/>
    <w:rsid w:val="00934BBA"/>
    <w:rsid w:val="0093559D"/>
    <w:rsid w:val="009360DD"/>
    <w:rsid w:val="00936486"/>
    <w:rsid w:val="009366CA"/>
    <w:rsid w:val="00936B55"/>
    <w:rsid w:val="00937755"/>
    <w:rsid w:val="00937BF8"/>
    <w:rsid w:val="0094030C"/>
    <w:rsid w:val="0094074E"/>
    <w:rsid w:val="00942CCF"/>
    <w:rsid w:val="00943366"/>
    <w:rsid w:val="009436F7"/>
    <w:rsid w:val="00943A22"/>
    <w:rsid w:val="00943B1A"/>
    <w:rsid w:val="009442F2"/>
    <w:rsid w:val="00944587"/>
    <w:rsid w:val="00944700"/>
    <w:rsid w:val="00944953"/>
    <w:rsid w:val="00944D3F"/>
    <w:rsid w:val="0094523D"/>
    <w:rsid w:val="00945497"/>
    <w:rsid w:val="00945755"/>
    <w:rsid w:val="009464A9"/>
    <w:rsid w:val="00946667"/>
    <w:rsid w:val="00946792"/>
    <w:rsid w:val="00946F15"/>
    <w:rsid w:val="0094729B"/>
    <w:rsid w:val="009502AA"/>
    <w:rsid w:val="0095093F"/>
    <w:rsid w:val="00951722"/>
    <w:rsid w:val="00954094"/>
    <w:rsid w:val="00954F13"/>
    <w:rsid w:val="00955070"/>
    <w:rsid w:val="00955776"/>
    <w:rsid w:val="00955816"/>
    <w:rsid w:val="00955B96"/>
    <w:rsid w:val="00955BB0"/>
    <w:rsid w:val="0095695D"/>
    <w:rsid w:val="00956B89"/>
    <w:rsid w:val="00956FF6"/>
    <w:rsid w:val="00957322"/>
    <w:rsid w:val="0095793D"/>
    <w:rsid w:val="009616DA"/>
    <w:rsid w:val="00961970"/>
    <w:rsid w:val="00961B85"/>
    <w:rsid w:val="00961EEB"/>
    <w:rsid w:val="00961F3A"/>
    <w:rsid w:val="00962144"/>
    <w:rsid w:val="00962E39"/>
    <w:rsid w:val="00962E86"/>
    <w:rsid w:val="009648B8"/>
    <w:rsid w:val="00964BC0"/>
    <w:rsid w:val="0096536F"/>
    <w:rsid w:val="00965B23"/>
    <w:rsid w:val="00966485"/>
    <w:rsid w:val="0096781F"/>
    <w:rsid w:val="009725A7"/>
    <w:rsid w:val="00972E29"/>
    <w:rsid w:val="00974C47"/>
    <w:rsid w:val="00974E33"/>
    <w:rsid w:val="00974F15"/>
    <w:rsid w:val="009755C4"/>
    <w:rsid w:val="00975A04"/>
    <w:rsid w:val="00976455"/>
    <w:rsid w:val="00976990"/>
    <w:rsid w:val="009773AB"/>
    <w:rsid w:val="009773AE"/>
    <w:rsid w:val="0097794D"/>
    <w:rsid w:val="00977F02"/>
    <w:rsid w:val="00980442"/>
    <w:rsid w:val="0098091E"/>
    <w:rsid w:val="00980CEF"/>
    <w:rsid w:val="009829EC"/>
    <w:rsid w:val="009833C0"/>
    <w:rsid w:val="00983461"/>
    <w:rsid w:val="009847A6"/>
    <w:rsid w:val="009861E0"/>
    <w:rsid w:val="00986C1F"/>
    <w:rsid w:val="009921CA"/>
    <w:rsid w:val="00992505"/>
    <w:rsid w:val="00992698"/>
    <w:rsid w:val="009942A1"/>
    <w:rsid w:val="009956AB"/>
    <w:rsid w:val="00996094"/>
    <w:rsid w:val="0099658E"/>
    <w:rsid w:val="009966AB"/>
    <w:rsid w:val="00996A54"/>
    <w:rsid w:val="009979B7"/>
    <w:rsid w:val="009A076C"/>
    <w:rsid w:val="009A0A3A"/>
    <w:rsid w:val="009A0D58"/>
    <w:rsid w:val="009A1A9C"/>
    <w:rsid w:val="009A20AA"/>
    <w:rsid w:val="009A278C"/>
    <w:rsid w:val="009A49F9"/>
    <w:rsid w:val="009A5C36"/>
    <w:rsid w:val="009A6183"/>
    <w:rsid w:val="009A6B81"/>
    <w:rsid w:val="009A7AB5"/>
    <w:rsid w:val="009A7F66"/>
    <w:rsid w:val="009B0CFD"/>
    <w:rsid w:val="009B1A4A"/>
    <w:rsid w:val="009B23BA"/>
    <w:rsid w:val="009B430D"/>
    <w:rsid w:val="009B4ED7"/>
    <w:rsid w:val="009B52E5"/>
    <w:rsid w:val="009B60B8"/>
    <w:rsid w:val="009B6122"/>
    <w:rsid w:val="009B6434"/>
    <w:rsid w:val="009B6DA0"/>
    <w:rsid w:val="009B7D44"/>
    <w:rsid w:val="009B7FD6"/>
    <w:rsid w:val="009C22C0"/>
    <w:rsid w:val="009C2D2B"/>
    <w:rsid w:val="009C3DAC"/>
    <w:rsid w:val="009C4410"/>
    <w:rsid w:val="009C4A1F"/>
    <w:rsid w:val="009C6AE5"/>
    <w:rsid w:val="009C71C4"/>
    <w:rsid w:val="009C73EC"/>
    <w:rsid w:val="009C75DF"/>
    <w:rsid w:val="009C7811"/>
    <w:rsid w:val="009D05D7"/>
    <w:rsid w:val="009D0D85"/>
    <w:rsid w:val="009D1759"/>
    <w:rsid w:val="009D35E1"/>
    <w:rsid w:val="009D4060"/>
    <w:rsid w:val="009D4734"/>
    <w:rsid w:val="009D4BDD"/>
    <w:rsid w:val="009D4C3D"/>
    <w:rsid w:val="009D5362"/>
    <w:rsid w:val="009D684A"/>
    <w:rsid w:val="009D6CC6"/>
    <w:rsid w:val="009D7F44"/>
    <w:rsid w:val="009E0F56"/>
    <w:rsid w:val="009E2300"/>
    <w:rsid w:val="009E2C4C"/>
    <w:rsid w:val="009E33AD"/>
    <w:rsid w:val="009E363A"/>
    <w:rsid w:val="009E3E0C"/>
    <w:rsid w:val="009E5959"/>
    <w:rsid w:val="009E61CB"/>
    <w:rsid w:val="009E6DBE"/>
    <w:rsid w:val="009E701D"/>
    <w:rsid w:val="009F0905"/>
    <w:rsid w:val="009F221E"/>
    <w:rsid w:val="009F33C8"/>
    <w:rsid w:val="009F34A8"/>
    <w:rsid w:val="009F350A"/>
    <w:rsid w:val="009F39E0"/>
    <w:rsid w:val="009F61D8"/>
    <w:rsid w:val="009F6790"/>
    <w:rsid w:val="009F78CF"/>
    <w:rsid w:val="009F7ED2"/>
    <w:rsid w:val="00A0014B"/>
    <w:rsid w:val="00A00C84"/>
    <w:rsid w:val="00A0223E"/>
    <w:rsid w:val="00A03238"/>
    <w:rsid w:val="00A03549"/>
    <w:rsid w:val="00A035BC"/>
    <w:rsid w:val="00A03EDD"/>
    <w:rsid w:val="00A045A4"/>
    <w:rsid w:val="00A0523B"/>
    <w:rsid w:val="00A05280"/>
    <w:rsid w:val="00A05576"/>
    <w:rsid w:val="00A05ACE"/>
    <w:rsid w:val="00A05B4E"/>
    <w:rsid w:val="00A05B5E"/>
    <w:rsid w:val="00A06180"/>
    <w:rsid w:val="00A0734D"/>
    <w:rsid w:val="00A07397"/>
    <w:rsid w:val="00A07A5D"/>
    <w:rsid w:val="00A13150"/>
    <w:rsid w:val="00A14323"/>
    <w:rsid w:val="00A1441E"/>
    <w:rsid w:val="00A14DA3"/>
    <w:rsid w:val="00A14E70"/>
    <w:rsid w:val="00A15891"/>
    <w:rsid w:val="00A158EB"/>
    <w:rsid w:val="00A15C18"/>
    <w:rsid w:val="00A160DB"/>
    <w:rsid w:val="00A16531"/>
    <w:rsid w:val="00A166EE"/>
    <w:rsid w:val="00A168E3"/>
    <w:rsid w:val="00A169BC"/>
    <w:rsid w:val="00A1710E"/>
    <w:rsid w:val="00A1758D"/>
    <w:rsid w:val="00A17B3E"/>
    <w:rsid w:val="00A204BF"/>
    <w:rsid w:val="00A22A42"/>
    <w:rsid w:val="00A22FA0"/>
    <w:rsid w:val="00A2375B"/>
    <w:rsid w:val="00A238D8"/>
    <w:rsid w:val="00A24418"/>
    <w:rsid w:val="00A24803"/>
    <w:rsid w:val="00A24D83"/>
    <w:rsid w:val="00A25645"/>
    <w:rsid w:val="00A25E55"/>
    <w:rsid w:val="00A275B3"/>
    <w:rsid w:val="00A27943"/>
    <w:rsid w:val="00A308A5"/>
    <w:rsid w:val="00A31292"/>
    <w:rsid w:val="00A3175E"/>
    <w:rsid w:val="00A32E99"/>
    <w:rsid w:val="00A3333E"/>
    <w:rsid w:val="00A3359F"/>
    <w:rsid w:val="00A34972"/>
    <w:rsid w:val="00A3563E"/>
    <w:rsid w:val="00A35F96"/>
    <w:rsid w:val="00A36063"/>
    <w:rsid w:val="00A403F0"/>
    <w:rsid w:val="00A40A6D"/>
    <w:rsid w:val="00A426BC"/>
    <w:rsid w:val="00A45316"/>
    <w:rsid w:val="00A46120"/>
    <w:rsid w:val="00A461EE"/>
    <w:rsid w:val="00A46867"/>
    <w:rsid w:val="00A46B6F"/>
    <w:rsid w:val="00A47F6C"/>
    <w:rsid w:val="00A50E35"/>
    <w:rsid w:val="00A51183"/>
    <w:rsid w:val="00A51C04"/>
    <w:rsid w:val="00A51E57"/>
    <w:rsid w:val="00A53464"/>
    <w:rsid w:val="00A53DDE"/>
    <w:rsid w:val="00A53E4D"/>
    <w:rsid w:val="00A5465F"/>
    <w:rsid w:val="00A54934"/>
    <w:rsid w:val="00A54DF5"/>
    <w:rsid w:val="00A5555D"/>
    <w:rsid w:val="00A55F17"/>
    <w:rsid w:val="00A5665D"/>
    <w:rsid w:val="00A570D1"/>
    <w:rsid w:val="00A57402"/>
    <w:rsid w:val="00A605F1"/>
    <w:rsid w:val="00A607D1"/>
    <w:rsid w:val="00A608E8"/>
    <w:rsid w:val="00A62AB2"/>
    <w:rsid w:val="00A633AF"/>
    <w:rsid w:val="00A66DBF"/>
    <w:rsid w:val="00A670D5"/>
    <w:rsid w:val="00A6714D"/>
    <w:rsid w:val="00A703CD"/>
    <w:rsid w:val="00A71C7B"/>
    <w:rsid w:val="00A733BE"/>
    <w:rsid w:val="00A74DCA"/>
    <w:rsid w:val="00A75134"/>
    <w:rsid w:val="00A759A8"/>
    <w:rsid w:val="00A77745"/>
    <w:rsid w:val="00A800B8"/>
    <w:rsid w:val="00A81BF9"/>
    <w:rsid w:val="00A8241A"/>
    <w:rsid w:val="00A82C8F"/>
    <w:rsid w:val="00A84576"/>
    <w:rsid w:val="00A85065"/>
    <w:rsid w:val="00A85D80"/>
    <w:rsid w:val="00A8602B"/>
    <w:rsid w:val="00A872D1"/>
    <w:rsid w:val="00A87720"/>
    <w:rsid w:val="00A90D19"/>
    <w:rsid w:val="00A91783"/>
    <w:rsid w:val="00A91C19"/>
    <w:rsid w:val="00A93824"/>
    <w:rsid w:val="00A94225"/>
    <w:rsid w:val="00A948C1"/>
    <w:rsid w:val="00A950C5"/>
    <w:rsid w:val="00A953B8"/>
    <w:rsid w:val="00A95B8A"/>
    <w:rsid w:val="00A95DD1"/>
    <w:rsid w:val="00A96C1D"/>
    <w:rsid w:val="00A96D68"/>
    <w:rsid w:val="00A976AC"/>
    <w:rsid w:val="00A97E8E"/>
    <w:rsid w:val="00A97FB5"/>
    <w:rsid w:val="00AA0AA4"/>
    <w:rsid w:val="00AA2107"/>
    <w:rsid w:val="00AA307B"/>
    <w:rsid w:val="00AA3377"/>
    <w:rsid w:val="00AA393C"/>
    <w:rsid w:val="00AA573C"/>
    <w:rsid w:val="00AA6801"/>
    <w:rsid w:val="00AA6AD1"/>
    <w:rsid w:val="00AA7CC9"/>
    <w:rsid w:val="00AA7FD4"/>
    <w:rsid w:val="00AB0739"/>
    <w:rsid w:val="00AB097E"/>
    <w:rsid w:val="00AB1219"/>
    <w:rsid w:val="00AB1F20"/>
    <w:rsid w:val="00AB25ED"/>
    <w:rsid w:val="00AB3E98"/>
    <w:rsid w:val="00AB3F0C"/>
    <w:rsid w:val="00AB4FF4"/>
    <w:rsid w:val="00AB5284"/>
    <w:rsid w:val="00AB5E95"/>
    <w:rsid w:val="00AB72BE"/>
    <w:rsid w:val="00AB74DD"/>
    <w:rsid w:val="00AC151E"/>
    <w:rsid w:val="00AC1545"/>
    <w:rsid w:val="00AC1A72"/>
    <w:rsid w:val="00AC1D60"/>
    <w:rsid w:val="00AC28FD"/>
    <w:rsid w:val="00AC2F12"/>
    <w:rsid w:val="00AC31A8"/>
    <w:rsid w:val="00AC476A"/>
    <w:rsid w:val="00AC4DEB"/>
    <w:rsid w:val="00AC7C77"/>
    <w:rsid w:val="00AD277E"/>
    <w:rsid w:val="00AD2AA7"/>
    <w:rsid w:val="00AD3C02"/>
    <w:rsid w:val="00AD43AF"/>
    <w:rsid w:val="00AD5187"/>
    <w:rsid w:val="00AD52C0"/>
    <w:rsid w:val="00AD5BE4"/>
    <w:rsid w:val="00AD78E7"/>
    <w:rsid w:val="00AD7BE4"/>
    <w:rsid w:val="00AE014E"/>
    <w:rsid w:val="00AE0F3D"/>
    <w:rsid w:val="00AE2121"/>
    <w:rsid w:val="00AE6C19"/>
    <w:rsid w:val="00AF0F68"/>
    <w:rsid w:val="00AF2291"/>
    <w:rsid w:val="00AF2315"/>
    <w:rsid w:val="00AF2A48"/>
    <w:rsid w:val="00AF2A99"/>
    <w:rsid w:val="00AF2C1F"/>
    <w:rsid w:val="00AF37B1"/>
    <w:rsid w:val="00AF37C1"/>
    <w:rsid w:val="00AF3976"/>
    <w:rsid w:val="00AF3A26"/>
    <w:rsid w:val="00AF57A3"/>
    <w:rsid w:val="00AF78FF"/>
    <w:rsid w:val="00AF7A74"/>
    <w:rsid w:val="00AF7D0B"/>
    <w:rsid w:val="00AF7E52"/>
    <w:rsid w:val="00B00CDB"/>
    <w:rsid w:val="00B011A7"/>
    <w:rsid w:val="00B04FA8"/>
    <w:rsid w:val="00B058E2"/>
    <w:rsid w:val="00B05CC5"/>
    <w:rsid w:val="00B068E3"/>
    <w:rsid w:val="00B072D5"/>
    <w:rsid w:val="00B10DD0"/>
    <w:rsid w:val="00B117F8"/>
    <w:rsid w:val="00B13EAF"/>
    <w:rsid w:val="00B1461C"/>
    <w:rsid w:val="00B152BD"/>
    <w:rsid w:val="00B1640C"/>
    <w:rsid w:val="00B16658"/>
    <w:rsid w:val="00B208BE"/>
    <w:rsid w:val="00B20E52"/>
    <w:rsid w:val="00B21169"/>
    <w:rsid w:val="00B21537"/>
    <w:rsid w:val="00B21DC6"/>
    <w:rsid w:val="00B21F59"/>
    <w:rsid w:val="00B22744"/>
    <w:rsid w:val="00B23507"/>
    <w:rsid w:val="00B24D91"/>
    <w:rsid w:val="00B25249"/>
    <w:rsid w:val="00B25918"/>
    <w:rsid w:val="00B26AA1"/>
    <w:rsid w:val="00B27948"/>
    <w:rsid w:val="00B27C2F"/>
    <w:rsid w:val="00B31C58"/>
    <w:rsid w:val="00B335EB"/>
    <w:rsid w:val="00B33A40"/>
    <w:rsid w:val="00B33FC4"/>
    <w:rsid w:val="00B347DD"/>
    <w:rsid w:val="00B34891"/>
    <w:rsid w:val="00B36087"/>
    <w:rsid w:val="00B363BB"/>
    <w:rsid w:val="00B36CDE"/>
    <w:rsid w:val="00B37CDE"/>
    <w:rsid w:val="00B40943"/>
    <w:rsid w:val="00B40A7A"/>
    <w:rsid w:val="00B417AE"/>
    <w:rsid w:val="00B42D47"/>
    <w:rsid w:val="00B447E0"/>
    <w:rsid w:val="00B4551A"/>
    <w:rsid w:val="00B455EA"/>
    <w:rsid w:val="00B47B38"/>
    <w:rsid w:val="00B47BAA"/>
    <w:rsid w:val="00B501C6"/>
    <w:rsid w:val="00B50611"/>
    <w:rsid w:val="00B51E2B"/>
    <w:rsid w:val="00B527B7"/>
    <w:rsid w:val="00B52E81"/>
    <w:rsid w:val="00B532E4"/>
    <w:rsid w:val="00B5343A"/>
    <w:rsid w:val="00B53520"/>
    <w:rsid w:val="00B54FB0"/>
    <w:rsid w:val="00B5506C"/>
    <w:rsid w:val="00B550B0"/>
    <w:rsid w:val="00B5556C"/>
    <w:rsid w:val="00B57410"/>
    <w:rsid w:val="00B615F2"/>
    <w:rsid w:val="00B62064"/>
    <w:rsid w:val="00B6238D"/>
    <w:rsid w:val="00B62F34"/>
    <w:rsid w:val="00B62FEB"/>
    <w:rsid w:val="00B63461"/>
    <w:rsid w:val="00B63719"/>
    <w:rsid w:val="00B6495D"/>
    <w:rsid w:val="00B65D79"/>
    <w:rsid w:val="00B660DB"/>
    <w:rsid w:val="00B67018"/>
    <w:rsid w:val="00B67278"/>
    <w:rsid w:val="00B672B3"/>
    <w:rsid w:val="00B67566"/>
    <w:rsid w:val="00B67B02"/>
    <w:rsid w:val="00B720F5"/>
    <w:rsid w:val="00B72F6B"/>
    <w:rsid w:val="00B7354B"/>
    <w:rsid w:val="00B756AE"/>
    <w:rsid w:val="00B804EB"/>
    <w:rsid w:val="00B81480"/>
    <w:rsid w:val="00B814CA"/>
    <w:rsid w:val="00B816E3"/>
    <w:rsid w:val="00B81DCB"/>
    <w:rsid w:val="00B82937"/>
    <w:rsid w:val="00B82B69"/>
    <w:rsid w:val="00B83650"/>
    <w:rsid w:val="00B83FF4"/>
    <w:rsid w:val="00B8404F"/>
    <w:rsid w:val="00B8406E"/>
    <w:rsid w:val="00B84A2E"/>
    <w:rsid w:val="00B852AC"/>
    <w:rsid w:val="00B863E2"/>
    <w:rsid w:val="00B90364"/>
    <w:rsid w:val="00B9124D"/>
    <w:rsid w:val="00B91423"/>
    <w:rsid w:val="00B91C39"/>
    <w:rsid w:val="00B9255F"/>
    <w:rsid w:val="00B9269F"/>
    <w:rsid w:val="00B92A2C"/>
    <w:rsid w:val="00B94721"/>
    <w:rsid w:val="00B951B9"/>
    <w:rsid w:val="00B96753"/>
    <w:rsid w:val="00B97C44"/>
    <w:rsid w:val="00BA0CA8"/>
    <w:rsid w:val="00BA121B"/>
    <w:rsid w:val="00BA18D5"/>
    <w:rsid w:val="00BA1986"/>
    <w:rsid w:val="00BA291A"/>
    <w:rsid w:val="00BA348C"/>
    <w:rsid w:val="00BA34B9"/>
    <w:rsid w:val="00BA3AE0"/>
    <w:rsid w:val="00BA58BF"/>
    <w:rsid w:val="00BA5E03"/>
    <w:rsid w:val="00BA6196"/>
    <w:rsid w:val="00BA6763"/>
    <w:rsid w:val="00BA72A9"/>
    <w:rsid w:val="00BA7439"/>
    <w:rsid w:val="00BA7BCC"/>
    <w:rsid w:val="00BA7BDA"/>
    <w:rsid w:val="00BA7CEF"/>
    <w:rsid w:val="00BB0B12"/>
    <w:rsid w:val="00BB0CBB"/>
    <w:rsid w:val="00BB10A0"/>
    <w:rsid w:val="00BB21ED"/>
    <w:rsid w:val="00BB22DB"/>
    <w:rsid w:val="00BB27CD"/>
    <w:rsid w:val="00BB2AE6"/>
    <w:rsid w:val="00BB3293"/>
    <w:rsid w:val="00BB34CA"/>
    <w:rsid w:val="00BB3BBA"/>
    <w:rsid w:val="00BB3DC7"/>
    <w:rsid w:val="00BB4354"/>
    <w:rsid w:val="00BB5AE3"/>
    <w:rsid w:val="00BB6E6B"/>
    <w:rsid w:val="00BB7321"/>
    <w:rsid w:val="00BB78F4"/>
    <w:rsid w:val="00BB7A9B"/>
    <w:rsid w:val="00BC038E"/>
    <w:rsid w:val="00BC0544"/>
    <w:rsid w:val="00BC1183"/>
    <w:rsid w:val="00BC2637"/>
    <w:rsid w:val="00BC4A0E"/>
    <w:rsid w:val="00BC5F8B"/>
    <w:rsid w:val="00BC5FB0"/>
    <w:rsid w:val="00BC620A"/>
    <w:rsid w:val="00BC6ABC"/>
    <w:rsid w:val="00BC7D17"/>
    <w:rsid w:val="00BD07A2"/>
    <w:rsid w:val="00BD1399"/>
    <w:rsid w:val="00BD28DC"/>
    <w:rsid w:val="00BD38CD"/>
    <w:rsid w:val="00BD4782"/>
    <w:rsid w:val="00BD4B08"/>
    <w:rsid w:val="00BD4BD3"/>
    <w:rsid w:val="00BD6BE6"/>
    <w:rsid w:val="00BD72C5"/>
    <w:rsid w:val="00BD7E77"/>
    <w:rsid w:val="00BD7EDC"/>
    <w:rsid w:val="00BE268B"/>
    <w:rsid w:val="00BE27D1"/>
    <w:rsid w:val="00BE2C71"/>
    <w:rsid w:val="00BE354B"/>
    <w:rsid w:val="00BE3CCA"/>
    <w:rsid w:val="00BE4206"/>
    <w:rsid w:val="00BE554A"/>
    <w:rsid w:val="00BE5764"/>
    <w:rsid w:val="00BE58AD"/>
    <w:rsid w:val="00BE59CF"/>
    <w:rsid w:val="00BE5C90"/>
    <w:rsid w:val="00BE6028"/>
    <w:rsid w:val="00BE6839"/>
    <w:rsid w:val="00BE701E"/>
    <w:rsid w:val="00BE7A91"/>
    <w:rsid w:val="00BF08BE"/>
    <w:rsid w:val="00BF1705"/>
    <w:rsid w:val="00BF20FA"/>
    <w:rsid w:val="00BF275A"/>
    <w:rsid w:val="00BF27CE"/>
    <w:rsid w:val="00BF3181"/>
    <w:rsid w:val="00BF36C6"/>
    <w:rsid w:val="00BF3776"/>
    <w:rsid w:val="00BF3959"/>
    <w:rsid w:val="00BF4715"/>
    <w:rsid w:val="00BF4784"/>
    <w:rsid w:val="00BF4B94"/>
    <w:rsid w:val="00BF5434"/>
    <w:rsid w:val="00BF7408"/>
    <w:rsid w:val="00BF7C7B"/>
    <w:rsid w:val="00C00CFB"/>
    <w:rsid w:val="00C01420"/>
    <w:rsid w:val="00C017C6"/>
    <w:rsid w:val="00C0221E"/>
    <w:rsid w:val="00C05286"/>
    <w:rsid w:val="00C05981"/>
    <w:rsid w:val="00C05B76"/>
    <w:rsid w:val="00C0611E"/>
    <w:rsid w:val="00C06340"/>
    <w:rsid w:val="00C064FD"/>
    <w:rsid w:val="00C07C58"/>
    <w:rsid w:val="00C1138C"/>
    <w:rsid w:val="00C114A3"/>
    <w:rsid w:val="00C13D30"/>
    <w:rsid w:val="00C14545"/>
    <w:rsid w:val="00C1476B"/>
    <w:rsid w:val="00C16766"/>
    <w:rsid w:val="00C173E1"/>
    <w:rsid w:val="00C17C75"/>
    <w:rsid w:val="00C17F07"/>
    <w:rsid w:val="00C2000E"/>
    <w:rsid w:val="00C20401"/>
    <w:rsid w:val="00C22863"/>
    <w:rsid w:val="00C23125"/>
    <w:rsid w:val="00C23536"/>
    <w:rsid w:val="00C25A54"/>
    <w:rsid w:val="00C266E7"/>
    <w:rsid w:val="00C267E1"/>
    <w:rsid w:val="00C26D31"/>
    <w:rsid w:val="00C32EC8"/>
    <w:rsid w:val="00C33400"/>
    <w:rsid w:val="00C33571"/>
    <w:rsid w:val="00C357F2"/>
    <w:rsid w:val="00C35D44"/>
    <w:rsid w:val="00C3746A"/>
    <w:rsid w:val="00C37D8A"/>
    <w:rsid w:val="00C40BDD"/>
    <w:rsid w:val="00C41E83"/>
    <w:rsid w:val="00C42945"/>
    <w:rsid w:val="00C42EF1"/>
    <w:rsid w:val="00C433B7"/>
    <w:rsid w:val="00C451AF"/>
    <w:rsid w:val="00C4525E"/>
    <w:rsid w:val="00C46D09"/>
    <w:rsid w:val="00C473AA"/>
    <w:rsid w:val="00C47F14"/>
    <w:rsid w:val="00C509F0"/>
    <w:rsid w:val="00C50F87"/>
    <w:rsid w:val="00C51B84"/>
    <w:rsid w:val="00C540B2"/>
    <w:rsid w:val="00C54860"/>
    <w:rsid w:val="00C5542C"/>
    <w:rsid w:val="00C55DB2"/>
    <w:rsid w:val="00C566F8"/>
    <w:rsid w:val="00C56DE3"/>
    <w:rsid w:val="00C570A0"/>
    <w:rsid w:val="00C5753C"/>
    <w:rsid w:val="00C57E9A"/>
    <w:rsid w:val="00C60857"/>
    <w:rsid w:val="00C60F96"/>
    <w:rsid w:val="00C626D1"/>
    <w:rsid w:val="00C6299F"/>
    <w:rsid w:val="00C63210"/>
    <w:rsid w:val="00C64604"/>
    <w:rsid w:val="00C658BD"/>
    <w:rsid w:val="00C67E44"/>
    <w:rsid w:val="00C711B1"/>
    <w:rsid w:val="00C71E2B"/>
    <w:rsid w:val="00C72AAB"/>
    <w:rsid w:val="00C72C8A"/>
    <w:rsid w:val="00C735D5"/>
    <w:rsid w:val="00C743B9"/>
    <w:rsid w:val="00C750DD"/>
    <w:rsid w:val="00C7632A"/>
    <w:rsid w:val="00C76758"/>
    <w:rsid w:val="00C76F6A"/>
    <w:rsid w:val="00C77750"/>
    <w:rsid w:val="00C77B1B"/>
    <w:rsid w:val="00C80A19"/>
    <w:rsid w:val="00C814FE"/>
    <w:rsid w:val="00C81787"/>
    <w:rsid w:val="00C837C5"/>
    <w:rsid w:val="00C83E3C"/>
    <w:rsid w:val="00C85825"/>
    <w:rsid w:val="00C872FF"/>
    <w:rsid w:val="00C9096C"/>
    <w:rsid w:val="00C90A16"/>
    <w:rsid w:val="00C91185"/>
    <w:rsid w:val="00C9247F"/>
    <w:rsid w:val="00C931C0"/>
    <w:rsid w:val="00C936F7"/>
    <w:rsid w:val="00C93838"/>
    <w:rsid w:val="00C93A02"/>
    <w:rsid w:val="00C93E02"/>
    <w:rsid w:val="00C93FA2"/>
    <w:rsid w:val="00C95C4D"/>
    <w:rsid w:val="00C95D97"/>
    <w:rsid w:val="00C9639B"/>
    <w:rsid w:val="00CA17C8"/>
    <w:rsid w:val="00CA22DE"/>
    <w:rsid w:val="00CA2594"/>
    <w:rsid w:val="00CA41BA"/>
    <w:rsid w:val="00CA5385"/>
    <w:rsid w:val="00CA6097"/>
    <w:rsid w:val="00CA7058"/>
    <w:rsid w:val="00CA7AE4"/>
    <w:rsid w:val="00CA7C4E"/>
    <w:rsid w:val="00CB0F6B"/>
    <w:rsid w:val="00CB1D34"/>
    <w:rsid w:val="00CB2686"/>
    <w:rsid w:val="00CB343E"/>
    <w:rsid w:val="00CB414B"/>
    <w:rsid w:val="00CB45F9"/>
    <w:rsid w:val="00CB4807"/>
    <w:rsid w:val="00CB54DB"/>
    <w:rsid w:val="00CB5622"/>
    <w:rsid w:val="00CB5C8A"/>
    <w:rsid w:val="00CB63A3"/>
    <w:rsid w:val="00CB69D1"/>
    <w:rsid w:val="00CB7033"/>
    <w:rsid w:val="00CB7F27"/>
    <w:rsid w:val="00CC0807"/>
    <w:rsid w:val="00CC1AA8"/>
    <w:rsid w:val="00CC210B"/>
    <w:rsid w:val="00CC2DE6"/>
    <w:rsid w:val="00CC35F1"/>
    <w:rsid w:val="00CC37F4"/>
    <w:rsid w:val="00CC4DD9"/>
    <w:rsid w:val="00CC53A9"/>
    <w:rsid w:val="00CC7372"/>
    <w:rsid w:val="00CC7A8E"/>
    <w:rsid w:val="00CC7C02"/>
    <w:rsid w:val="00CC7EB9"/>
    <w:rsid w:val="00CD0778"/>
    <w:rsid w:val="00CD07F5"/>
    <w:rsid w:val="00CD0B7B"/>
    <w:rsid w:val="00CD1555"/>
    <w:rsid w:val="00CD1694"/>
    <w:rsid w:val="00CD38AF"/>
    <w:rsid w:val="00CD3A48"/>
    <w:rsid w:val="00CD454A"/>
    <w:rsid w:val="00CD4D0A"/>
    <w:rsid w:val="00CD5A38"/>
    <w:rsid w:val="00CD5D22"/>
    <w:rsid w:val="00CD6E9B"/>
    <w:rsid w:val="00CE0DBF"/>
    <w:rsid w:val="00CE1593"/>
    <w:rsid w:val="00CE7120"/>
    <w:rsid w:val="00CE7C1C"/>
    <w:rsid w:val="00CF04E3"/>
    <w:rsid w:val="00CF10CD"/>
    <w:rsid w:val="00CF2622"/>
    <w:rsid w:val="00CF26DF"/>
    <w:rsid w:val="00CF3401"/>
    <w:rsid w:val="00CF3F64"/>
    <w:rsid w:val="00CF4A85"/>
    <w:rsid w:val="00CF57B2"/>
    <w:rsid w:val="00CF5BDF"/>
    <w:rsid w:val="00CF6D6C"/>
    <w:rsid w:val="00CF737B"/>
    <w:rsid w:val="00CF7F0B"/>
    <w:rsid w:val="00D01707"/>
    <w:rsid w:val="00D048D3"/>
    <w:rsid w:val="00D05E21"/>
    <w:rsid w:val="00D073CB"/>
    <w:rsid w:val="00D07496"/>
    <w:rsid w:val="00D0763C"/>
    <w:rsid w:val="00D10A03"/>
    <w:rsid w:val="00D10A6B"/>
    <w:rsid w:val="00D112B1"/>
    <w:rsid w:val="00D11C89"/>
    <w:rsid w:val="00D137BC"/>
    <w:rsid w:val="00D13AD5"/>
    <w:rsid w:val="00D14F8E"/>
    <w:rsid w:val="00D1509B"/>
    <w:rsid w:val="00D161FD"/>
    <w:rsid w:val="00D163B6"/>
    <w:rsid w:val="00D16655"/>
    <w:rsid w:val="00D16915"/>
    <w:rsid w:val="00D179E7"/>
    <w:rsid w:val="00D17A7F"/>
    <w:rsid w:val="00D21B6E"/>
    <w:rsid w:val="00D21FF1"/>
    <w:rsid w:val="00D22A1E"/>
    <w:rsid w:val="00D22D71"/>
    <w:rsid w:val="00D2312D"/>
    <w:rsid w:val="00D23C39"/>
    <w:rsid w:val="00D253E2"/>
    <w:rsid w:val="00D261DE"/>
    <w:rsid w:val="00D26580"/>
    <w:rsid w:val="00D2705A"/>
    <w:rsid w:val="00D27E69"/>
    <w:rsid w:val="00D27FCE"/>
    <w:rsid w:val="00D30B18"/>
    <w:rsid w:val="00D323F9"/>
    <w:rsid w:val="00D32B05"/>
    <w:rsid w:val="00D33A85"/>
    <w:rsid w:val="00D358F7"/>
    <w:rsid w:val="00D35B00"/>
    <w:rsid w:val="00D36632"/>
    <w:rsid w:val="00D36A4B"/>
    <w:rsid w:val="00D36B0D"/>
    <w:rsid w:val="00D370FA"/>
    <w:rsid w:val="00D37DE1"/>
    <w:rsid w:val="00D402AB"/>
    <w:rsid w:val="00D403C9"/>
    <w:rsid w:val="00D41208"/>
    <w:rsid w:val="00D41981"/>
    <w:rsid w:val="00D43BD9"/>
    <w:rsid w:val="00D4530B"/>
    <w:rsid w:val="00D455E3"/>
    <w:rsid w:val="00D45ECE"/>
    <w:rsid w:val="00D461AC"/>
    <w:rsid w:val="00D46B76"/>
    <w:rsid w:val="00D5019B"/>
    <w:rsid w:val="00D5057C"/>
    <w:rsid w:val="00D505FC"/>
    <w:rsid w:val="00D50C1E"/>
    <w:rsid w:val="00D51267"/>
    <w:rsid w:val="00D51682"/>
    <w:rsid w:val="00D51D23"/>
    <w:rsid w:val="00D51D92"/>
    <w:rsid w:val="00D53AB1"/>
    <w:rsid w:val="00D54349"/>
    <w:rsid w:val="00D5491D"/>
    <w:rsid w:val="00D54AA9"/>
    <w:rsid w:val="00D56381"/>
    <w:rsid w:val="00D60C35"/>
    <w:rsid w:val="00D60DF0"/>
    <w:rsid w:val="00D61B07"/>
    <w:rsid w:val="00D61E9E"/>
    <w:rsid w:val="00D62514"/>
    <w:rsid w:val="00D6307F"/>
    <w:rsid w:val="00D63A80"/>
    <w:rsid w:val="00D64569"/>
    <w:rsid w:val="00D6458D"/>
    <w:rsid w:val="00D647E1"/>
    <w:rsid w:val="00D64FAF"/>
    <w:rsid w:val="00D652FD"/>
    <w:rsid w:val="00D66788"/>
    <w:rsid w:val="00D702E8"/>
    <w:rsid w:val="00D70388"/>
    <w:rsid w:val="00D7378D"/>
    <w:rsid w:val="00D746B8"/>
    <w:rsid w:val="00D75175"/>
    <w:rsid w:val="00D75443"/>
    <w:rsid w:val="00D758D6"/>
    <w:rsid w:val="00D7640C"/>
    <w:rsid w:val="00D76C02"/>
    <w:rsid w:val="00D7718D"/>
    <w:rsid w:val="00D77E17"/>
    <w:rsid w:val="00D80BDF"/>
    <w:rsid w:val="00D8173E"/>
    <w:rsid w:val="00D828EC"/>
    <w:rsid w:val="00D83C2D"/>
    <w:rsid w:val="00D85855"/>
    <w:rsid w:val="00D85CA8"/>
    <w:rsid w:val="00D86A5B"/>
    <w:rsid w:val="00D86FEC"/>
    <w:rsid w:val="00D877A7"/>
    <w:rsid w:val="00D879D2"/>
    <w:rsid w:val="00D87A42"/>
    <w:rsid w:val="00D9021B"/>
    <w:rsid w:val="00D90690"/>
    <w:rsid w:val="00D92614"/>
    <w:rsid w:val="00D92C6E"/>
    <w:rsid w:val="00D930FF"/>
    <w:rsid w:val="00D93536"/>
    <w:rsid w:val="00D93BF3"/>
    <w:rsid w:val="00D944E1"/>
    <w:rsid w:val="00D94838"/>
    <w:rsid w:val="00D94D54"/>
    <w:rsid w:val="00D94F91"/>
    <w:rsid w:val="00D9606B"/>
    <w:rsid w:val="00D96644"/>
    <w:rsid w:val="00D96FA0"/>
    <w:rsid w:val="00D97554"/>
    <w:rsid w:val="00D97B3C"/>
    <w:rsid w:val="00DA20C4"/>
    <w:rsid w:val="00DA3455"/>
    <w:rsid w:val="00DA3993"/>
    <w:rsid w:val="00DA4162"/>
    <w:rsid w:val="00DA4251"/>
    <w:rsid w:val="00DA43D5"/>
    <w:rsid w:val="00DA5CF9"/>
    <w:rsid w:val="00DB0BC5"/>
    <w:rsid w:val="00DB1184"/>
    <w:rsid w:val="00DB1219"/>
    <w:rsid w:val="00DB2243"/>
    <w:rsid w:val="00DB2259"/>
    <w:rsid w:val="00DB3C1E"/>
    <w:rsid w:val="00DB4DE6"/>
    <w:rsid w:val="00DB509F"/>
    <w:rsid w:val="00DB59B8"/>
    <w:rsid w:val="00DB61AB"/>
    <w:rsid w:val="00DB629F"/>
    <w:rsid w:val="00DB6315"/>
    <w:rsid w:val="00DB67D4"/>
    <w:rsid w:val="00DB76A7"/>
    <w:rsid w:val="00DC0228"/>
    <w:rsid w:val="00DC039F"/>
    <w:rsid w:val="00DC0454"/>
    <w:rsid w:val="00DC1095"/>
    <w:rsid w:val="00DC237B"/>
    <w:rsid w:val="00DC23B1"/>
    <w:rsid w:val="00DC2E55"/>
    <w:rsid w:val="00DC2E98"/>
    <w:rsid w:val="00DC2F0E"/>
    <w:rsid w:val="00DC3509"/>
    <w:rsid w:val="00DC3CA5"/>
    <w:rsid w:val="00DC4011"/>
    <w:rsid w:val="00DC5AA8"/>
    <w:rsid w:val="00DD1CF4"/>
    <w:rsid w:val="00DD1EAF"/>
    <w:rsid w:val="00DD2CF1"/>
    <w:rsid w:val="00DD34E9"/>
    <w:rsid w:val="00DD410F"/>
    <w:rsid w:val="00DD48C2"/>
    <w:rsid w:val="00DD4D90"/>
    <w:rsid w:val="00DD4DC1"/>
    <w:rsid w:val="00DD4EEA"/>
    <w:rsid w:val="00DD58AF"/>
    <w:rsid w:val="00DE16AE"/>
    <w:rsid w:val="00DE2097"/>
    <w:rsid w:val="00DE20EE"/>
    <w:rsid w:val="00DE3E29"/>
    <w:rsid w:val="00DE4049"/>
    <w:rsid w:val="00DE433B"/>
    <w:rsid w:val="00DE5592"/>
    <w:rsid w:val="00DE7BD3"/>
    <w:rsid w:val="00DF0936"/>
    <w:rsid w:val="00DF2549"/>
    <w:rsid w:val="00DF2E0F"/>
    <w:rsid w:val="00DF4CF6"/>
    <w:rsid w:val="00DF5222"/>
    <w:rsid w:val="00DF5C8F"/>
    <w:rsid w:val="00E0075E"/>
    <w:rsid w:val="00E02FF3"/>
    <w:rsid w:val="00E03520"/>
    <w:rsid w:val="00E03FA4"/>
    <w:rsid w:val="00E045D1"/>
    <w:rsid w:val="00E04707"/>
    <w:rsid w:val="00E047BC"/>
    <w:rsid w:val="00E04A9B"/>
    <w:rsid w:val="00E05FCC"/>
    <w:rsid w:val="00E06B1C"/>
    <w:rsid w:val="00E06E33"/>
    <w:rsid w:val="00E070AE"/>
    <w:rsid w:val="00E108AF"/>
    <w:rsid w:val="00E1120C"/>
    <w:rsid w:val="00E11CA2"/>
    <w:rsid w:val="00E13413"/>
    <w:rsid w:val="00E13770"/>
    <w:rsid w:val="00E14497"/>
    <w:rsid w:val="00E14FB7"/>
    <w:rsid w:val="00E16287"/>
    <w:rsid w:val="00E169B6"/>
    <w:rsid w:val="00E16F7C"/>
    <w:rsid w:val="00E2021B"/>
    <w:rsid w:val="00E22AAD"/>
    <w:rsid w:val="00E233A0"/>
    <w:rsid w:val="00E235A3"/>
    <w:rsid w:val="00E23678"/>
    <w:rsid w:val="00E24FFA"/>
    <w:rsid w:val="00E25C6E"/>
    <w:rsid w:val="00E2719E"/>
    <w:rsid w:val="00E27237"/>
    <w:rsid w:val="00E3006D"/>
    <w:rsid w:val="00E31712"/>
    <w:rsid w:val="00E33874"/>
    <w:rsid w:val="00E34292"/>
    <w:rsid w:val="00E342F4"/>
    <w:rsid w:val="00E3436C"/>
    <w:rsid w:val="00E34FD0"/>
    <w:rsid w:val="00E35996"/>
    <w:rsid w:val="00E37D6B"/>
    <w:rsid w:val="00E401D4"/>
    <w:rsid w:val="00E42A11"/>
    <w:rsid w:val="00E433B2"/>
    <w:rsid w:val="00E4389F"/>
    <w:rsid w:val="00E44DC0"/>
    <w:rsid w:val="00E45693"/>
    <w:rsid w:val="00E45B06"/>
    <w:rsid w:val="00E50421"/>
    <w:rsid w:val="00E51269"/>
    <w:rsid w:val="00E5136E"/>
    <w:rsid w:val="00E5169A"/>
    <w:rsid w:val="00E51874"/>
    <w:rsid w:val="00E5218A"/>
    <w:rsid w:val="00E52FFD"/>
    <w:rsid w:val="00E5313B"/>
    <w:rsid w:val="00E547EE"/>
    <w:rsid w:val="00E55120"/>
    <w:rsid w:val="00E55C8B"/>
    <w:rsid w:val="00E56486"/>
    <w:rsid w:val="00E56E26"/>
    <w:rsid w:val="00E57A43"/>
    <w:rsid w:val="00E60D6E"/>
    <w:rsid w:val="00E622C6"/>
    <w:rsid w:val="00E63CAC"/>
    <w:rsid w:val="00E650B2"/>
    <w:rsid w:val="00E65137"/>
    <w:rsid w:val="00E65153"/>
    <w:rsid w:val="00E65E05"/>
    <w:rsid w:val="00E670DC"/>
    <w:rsid w:val="00E6768E"/>
    <w:rsid w:val="00E67DB6"/>
    <w:rsid w:val="00E70186"/>
    <w:rsid w:val="00E70AF9"/>
    <w:rsid w:val="00E74235"/>
    <w:rsid w:val="00E7572D"/>
    <w:rsid w:val="00E75C0B"/>
    <w:rsid w:val="00E7666C"/>
    <w:rsid w:val="00E7775C"/>
    <w:rsid w:val="00E77B58"/>
    <w:rsid w:val="00E77C1F"/>
    <w:rsid w:val="00E803EC"/>
    <w:rsid w:val="00E805E0"/>
    <w:rsid w:val="00E809B2"/>
    <w:rsid w:val="00E80A50"/>
    <w:rsid w:val="00E80DA6"/>
    <w:rsid w:val="00E8196A"/>
    <w:rsid w:val="00E81E2E"/>
    <w:rsid w:val="00E85092"/>
    <w:rsid w:val="00E8603B"/>
    <w:rsid w:val="00E8798D"/>
    <w:rsid w:val="00E90F93"/>
    <w:rsid w:val="00E915B1"/>
    <w:rsid w:val="00E91C3E"/>
    <w:rsid w:val="00E94BB3"/>
    <w:rsid w:val="00E94FCB"/>
    <w:rsid w:val="00E9513C"/>
    <w:rsid w:val="00E9686D"/>
    <w:rsid w:val="00E97CEA"/>
    <w:rsid w:val="00E97FFC"/>
    <w:rsid w:val="00EA05F1"/>
    <w:rsid w:val="00EA1026"/>
    <w:rsid w:val="00EA325A"/>
    <w:rsid w:val="00EA38FD"/>
    <w:rsid w:val="00EA4621"/>
    <w:rsid w:val="00EA5195"/>
    <w:rsid w:val="00EA55E8"/>
    <w:rsid w:val="00EA5899"/>
    <w:rsid w:val="00EA68C0"/>
    <w:rsid w:val="00EA7A45"/>
    <w:rsid w:val="00EB009D"/>
    <w:rsid w:val="00EB0A48"/>
    <w:rsid w:val="00EB1124"/>
    <w:rsid w:val="00EB1400"/>
    <w:rsid w:val="00EB29FC"/>
    <w:rsid w:val="00EB421B"/>
    <w:rsid w:val="00EB481B"/>
    <w:rsid w:val="00EB48E9"/>
    <w:rsid w:val="00EB51D8"/>
    <w:rsid w:val="00EB57ED"/>
    <w:rsid w:val="00EB7040"/>
    <w:rsid w:val="00EC097D"/>
    <w:rsid w:val="00EC0EAA"/>
    <w:rsid w:val="00EC11DD"/>
    <w:rsid w:val="00EC34C3"/>
    <w:rsid w:val="00EC3589"/>
    <w:rsid w:val="00EC3700"/>
    <w:rsid w:val="00EC384E"/>
    <w:rsid w:val="00EC5048"/>
    <w:rsid w:val="00EC5DE7"/>
    <w:rsid w:val="00EC666E"/>
    <w:rsid w:val="00EC6EBF"/>
    <w:rsid w:val="00EC7D14"/>
    <w:rsid w:val="00ED0287"/>
    <w:rsid w:val="00ED04B9"/>
    <w:rsid w:val="00ED118B"/>
    <w:rsid w:val="00ED16DE"/>
    <w:rsid w:val="00ED181C"/>
    <w:rsid w:val="00ED1FFC"/>
    <w:rsid w:val="00ED42C0"/>
    <w:rsid w:val="00ED5132"/>
    <w:rsid w:val="00ED5F24"/>
    <w:rsid w:val="00ED64E5"/>
    <w:rsid w:val="00ED6B16"/>
    <w:rsid w:val="00ED761A"/>
    <w:rsid w:val="00EE02F5"/>
    <w:rsid w:val="00EE0800"/>
    <w:rsid w:val="00EE0CA3"/>
    <w:rsid w:val="00EE2667"/>
    <w:rsid w:val="00EE344E"/>
    <w:rsid w:val="00EE366A"/>
    <w:rsid w:val="00EE421B"/>
    <w:rsid w:val="00EE421C"/>
    <w:rsid w:val="00EE486E"/>
    <w:rsid w:val="00EE4E6C"/>
    <w:rsid w:val="00EE616F"/>
    <w:rsid w:val="00EE64C0"/>
    <w:rsid w:val="00EE6BAE"/>
    <w:rsid w:val="00EE6FE3"/>
    <w:rsid w:val="00EF03B1"/>
    <w:rsid w:val="00EF1416"/>
    <w:rsid w:val="00EF1C1E"/>
    <w:rsid w:val="00EF2BD0"/>
    <w:rsid w:val="00EF30DD"/>
    <w:rsid w:val="00EF3D5E"/>
    <w:rsid w:val="00EF41FD"/>
    <w:rsid w:val="00EF4331"/>
    <w:rsid w:val="00EF4531"/>
    <w:rsid w:val="00EF4B05"/>
    <w:rsid w:val="00EF58BB"/>
    <w:rsid w:val="00EF5D84"/>
    <w:rsid w:val="00EF6ADB"/>
    <w:rsid w:val="00EF79E2"/>
    <w:rsid w:val="00F00077"/>
    <w:rsid w:val="00F000C0"/>
    <w:rsid w:val="00F007F9"/>
    <w:rsid w:val="00F024CB"/>
    <w:rsid w:val="00F025BB"/>
    <w:rsid w:val="00F02A58"/>
    <w:rsid w:val="00F03748"/>
    <w:rsid w:val="00F044ED"/>
    <w:rsid w:val="00F0553B"/>
    <w:rsid w:val="00F05C52"/>
    <w:rsid w:val="00F0641B"/>
    <w:rsid w:val="00F066AD"/>
    <w:rsid w:val="00F06C27"/>
    <w:rsid w:val="00F07497"/>
    <w:rsid w:val="00F077D6"/>
    <w:rsid w:val="00F1047B"/>
    <w:rsid w:val="00F10A3E"/>
    <w:rsid w:val="00F10F91"/>
    <w:rsid w:val="00F12242"/>
    <w:rsid w:val="00F12F98"/>
    <w:rsid w:val="00F1404A"/>
    <w:rsid w:val="00F14E12"/>
    <w:rsid w:val="00F15864"/>
    <w:rsid w:val="00F16508"/>
    <w:rsid w:val="00F17591"/>
    <w:rsid w:val="00F17850"/>
    <w:rsid w:val="00F17EC1"/>
    <w:rsid w:val="00F22A18"/>
    <w:rsid w:val="00F23571"/>
    <w:rsid w:val="00F247C1"/>
    <w:rsid w:val="00F254F3"/>
    <w:rsid w:val="00F268DC"/>
    <w:rsid w:val="00F2785D"/>
    <w:rsid w:val="00F301AE"/>
    <w:rsid w:val="00F3057F"/>
    <w:rsid w:val="00F30817"/>
    <w:rsid w:val="00F30BCA"/>
    <w:rsid w:val="00F33EA0"/>
    <w:rsid w:val="00F34EF7"/>
    <w:rsid w:val="00F35371"/>
    <w:rsid w:val="00F35C3F"/>
    <w:rsid w:val="00F36308"/>
    <w:rsid w:val="00F36AFB"/>
    <w:rsid w:val="00F377A4"/>
    <w:rsid w:val="00F37D3A"/>
    <w:rsid w:val="00F40073"/>
    <w:rsid w:val="00F40102"/>
    <w:rsid w:val="00F42CB2"/>
    <w:rsid w:val="00F439E8"/>
    <w:rsid w:val="00F440F6"/>
    <w:rsid w:val="00F44410"/>
    <w:rsid w:val="00F45605"/>
    <w:rsid w:val="00F45778"/>
    <w:rsid w:val="00F46BD7"/>
    <w:rsid w:val="00F474B1"/>
    <w:rsid w:val="00F47A5C"/>
    <w:rsid w:val="00F511DE"/>
    <w:rsid w:val="00F51A08"/>
    <w:rsid w:val="00F53CB8"/>
    <w:rsid w:val="00F5552C"/>
    <w:rsid w:val="00F555DF"/>
    <w:rsid w:val="00F55F80"/>
    <w:rsid w:val="00F564DE"/>
    <w:rsid w:val="00F5689A"/>
    <w:rsid w:val="00F57115"/>
    <w:rsid w:val="00F600B2"/>
    <w:rsid w:val="00F6041C"/>
    <w:rsid w:val="00F6200E"/>
    <w:rsid w:val="00F63274"/>
    <w:rsid w:val="00F641A4"/>
    <w:rsid w:val="00F64852"/>
    <w:rsid w:val="00F65C84"/>
    <w:rsid w:val="00F669C6"/>
    <w:rsid w:val="00F67474"/>
    <w:rsid w:val="00F67574"/>
    <w:rsid w:val="00F6777D"/>
    <w:rsid w:val="00F67F24"/>
    <w:rsid w:val="00F704AA"/>
    <w:rsid w:val="00F717B6"/>
    <w:rsid w:val="00F72657"/>
    <w:rsid w:val="00F72828"/>
    <w:rsid w:val="00F74723"/>
    <w:rsid w:val="00F75B38"/>
    <w:rsid w:val="00F77890"/>
    <w:rsid w:val="00F80036"/>
    <w:rsid w:val="00F81779"/>
    <w:rsid w:val="00F81EE0"/>
    <w:rsid w:val="00F82CD9"/>
    <w:rsid w:val="00F82E5F"/>
    <w:rsid w:val="00F82FC7"/>
    <w:rsid w:val="00F8318F"/>
    <w:rsid w:val="00F848C7"/>
    <w:rsid w:val="00F84C2E"/>
    <w:rsid w:val="00F851B7"/>
    <w:rsid w:val="00F85471"/>
    <w:rsid w:val="00F85602"/>
    <w:rsid w:val="00F856B2"/>
    <w:rsid w:val="00F85946"/>
    <w:rsid w:val="00F868A6"/>
    <w:rsid w:val="00F872D2"/>
    <w:rsid w:val="00F87685"/>
    <w:rsid w:val="00F87A27"/>
    <w:rsid w:val="00F87D8B"/>
    <w:rsid w:val="00F912EC"/>
    <w:rsid w:val="00F91642"/>
    <w:rsid w:val="00F91B78"/>
    <w:rsid w:val="00F9216A"/>
    <w:rsid w:val="00F9243A"/>
    <w:rsid w:val="00F93D1B"/>
    <w:rsid w:val="00F95293"/>
    <w:rsid w:val="00F97607"/>
    <w:rsid w:val="00F97A13"/>
    <w:rsid w:val="00F97DF3"/>
    <w:rsid w:val="00FA005B"/>
    <w:rsid w:val="00FA08A6"/>
    <w:rsid w:val="00FA111E"/>
    <w:rsid w:val="00FA13F3"/>
    <w:rsid w:val="00FA145B"/>
    <w:rsid w:val="00FA15DC"/>
    <w:rsid w:val="00FA251D"/>
    <w:rsid w:val="00FA2658"/>
    <w:rsid w:val="00FA3AE2"/>
    <w:rsid w:val="00FA3F82"/>
    <w:rsid w:val="00FA6D99"/>
    <w:rsid w:val="00FA7111"/>
    <w:rsid w:val="00FA729C"/>
    <w:rsid w:val="00FB0926"/>
    <w:rsid w:val="00FB154A"/>
    <w:rsid w:val="00FB1C97"/>
    <w:rsid w:val="00FB1D73"/>
    <w:rsid w:val="00FB229A"/>
    <w:rsid w:val="00FB2661"/>
    <w:rsid w:val="00FB3804"/>
    <w:rsid w:val="00FB3FB8"/>
    <w:rsid w:val="00FB4714"/>
    <w:rsid w:val="00FB4DE1"/>
    <w:rsid w:val="00FB64BC"/>
    <w:rsid w:val="00FB6527"/>
    <w:rsid w:val="00FB6E32"/>
    <w:rsid w:val="00FB721A"/>
    <w:rsid w:val="00FB7804"/>
    <w:rsid w:val="00FB7C42"/>
    <w:rsid w:val="00FC106B"/>
    <w:rsid w:val="00FC39BA"/>
    <w:rsid w:val="00FC3C52"/>
    <w:rsid w:val="00FC3EBF"/>
    <w:rsid w:val="00FC4347"/>
    <w:rsid w:val="00FC58C0"/>
    <w:rsid w:val="00FC59CA"/>
    <w:rsid w:val="00FC624F"/>
    <w:rsid w:val="00FC678B"/>
    <w:rsid w:val="00FC6977"/>
    <w:rsid w:val="00FC6E68"/>
    <w:rsid w:val="00FD0E64"/>
    <w:rsid w:val="00FD2406"/>
    <w:rsid w:val="00FD41D8"/>
    <w:rsid w:val="00FD4838"/>
    <w:rsid w:val="00FD48BC"/>
    <w:rsid w:val="00FD528C"/>
    <w:rsid w:val="00FD55B7"/>
    <w:rsid w:val="00FD5DF9"/>
    <w:rsid w:val="00FD67FC"/>
    <w:rsid w:val="00FD772F"/>
    <w:rsid w:val="00FE115A"/>
    <w:rsid w:val="00FE1E7C"/>
    <w:rsid w:val="00FE24F1"/>
    <w:rsid w:val="00FE2977"/>
    <w:rsid w:val="00FE4BBE"/>
    <w:rsid w:val="00FE4CC7"/>
    <w:rsid w:val="00FE5865"/>
    <w:rsid w:val="00FE685E"/>
    <w:rsid w:val="00FE78DD"/>
    <w:rsid w:val="00FE7C50"/>
    <w:rsid w:val="00FF0071"/>
    <w:rsid w:val="00FF0485"/>
    <w:rsid w:val="00FF1DA9"/>
    <w:rsid w:val="00FF510C"/>
    <w:rsid w:val="00FF5A1C"/>
    <w:rsid w:val="00FF5F92"/>
    <w:rsid w:val="00FF6AA7"/>
    <w:rsid w:val="00FF74F2"/>
    <w:rsid w:val="00FF751B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541F6EC"/>
  <w15:docId w15:val="{78B47CAD-275E-401C-9684-C85A4F6AF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FA251D"/>
    <w:pPr>
      <w:keepNext/>
      <w:numPr>
        <w:numId w:val="3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A251D"/>
    <w:pPr>
      <w:keepNext/>
      <w:numPr>
        <w:ilvl w:val="1"/>
        <w:numId w:val="3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A251D"/>
    <w:pPr>
      <w:keepNext/>
      <w:numPr>
        <w:ilvl w:val="2"/>
        <w:numId w:val="3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A251D"/>
    <w:pPr>
      <w:keepNext/>
      <w:numPr>
        <w:ilvl w:val="3"/>
        <w:numId w:val="3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A251D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A251D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FA251D"/>
    <w:pPr>
      <w:numPr>
        <w:ilvl w:val="6"/>
        <w:numId w:val="3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FA251D"/>
    <w:pPr>
      <w:numPr>
        <w:ilvl w:val="7"/>
        <w:numId w:val="3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FA251D"/>
    <w:pPr>
      <w:numPr>
        <w:ilvl w:val="8"/>
        <w:numId w:val="3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251D"/>
    <w:pPr>
      <w:widowControl w:val="0"/>
      <w:spacing w:after="200"/>
      <w:jc w:val="both"/>
    </w:pPr>
    <w:rPr>
      <w:rFonts w:eastAsia="SimSu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semiHidden/>
    <w:unhideWhenUsed/>
    <w:rsid w:val="00FA25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51D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rsid w:val="00FA251D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FA251D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FA251D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FA251D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FA251D"/>
    <w:rPr>
      <w:rFonts w:ascii="Times New Roman" w:eastAsia="Times New Roman" w:hAnsi="Times New Roman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FA251D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rsid w:val="00FA251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FA251D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FA251D"/>
    <w:rPr>
      <w:rFonts w:ascii="Arial" w:eastAsia="Times New Roman" w:hAnsi="Arial" w:cs="Arial"/>
      <w:lang w:eastAsia="en-GB"/>
    </w:rPr>
  </w:style>
  <w:style w:type="paragraph" w:styleId="FootnoteText">
    <w:name w:val="footnote text"/>
    <w:basedOn w:val="Normal"/>
    <w:link w:val="FootnoteTextChar"/>
    <w:semiHidden/>
    <w:rsid w:val="00FA251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A251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semiHidden/>
    <w:rsid w:val="00FA251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FA251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A251D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51D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Papertext">
    <w:name w:val="Paper text"/>
    <w:basedOn w:val="Normal"/>
    <w:link w:val="PapertextCharChar"/>
    <w:rsid w:val="00FA251D"/>
    <w:pPr>
      <w:widowControl w:val="0"/>
      <w:ind w:firstLine="227"/>
      <w:jc w:val="both"/>
    </w:pPr>
    <w:rPr>
      <w:szCs w:val="20"/>
      <w:lang w:eastAsia="en-US"/>
    </w:rPr>
  </w:style>
  <w:style w:type="character" w:customStyle="1" w:styleId="PapertextCharChar">
    <w:name w:val="Paper text Char Char"/>
    <w:basedOn w:val="DefaultParagraphFont"/>
    <w:link w:val="Papertext"/>
    <w:locked/>
    <w:rsid w:val="00FA251D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rsid w:val="00FA251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A251D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FA251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FA251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51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FA251D"/>
  </w:style>
  <w:style w:type="character" w:styleId="FollowedHyperlink">
    <w:name w:val="FollowedHyperlink"/>
    <w:basedOn w:val="DefaultParagraphFont"/>
    <w:rsid w:val="00FA251D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BC5FB0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5F40D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F40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ListParagraph">
    <w:name w:val="List Paragraph"/>
    <w:basedOn w:val="Normal"/>
    <w:uiPriority w:val="34"/>
    <w:qFormat/>
    <w:rsid w:val="00CB7F27"/>
    <w:pPr>
      <w:ind w:left="720"/>
      <w:contextualSpacing/>
    </w:pPr>
  </w:style>
  <w:style w:type="table" w:styleId="LightShading">
    <w:name w:val="Light Shading"/>
    <w:basedOn w:val="TableNormal"/>
    <w:uiPriority w:val="60"/>
    <w:rsid w:val="00A566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F97A13"/>
    <w:rPr>
      <w:rFonts w:cs="Times New Roman"/>
    </w:rPr>
  </w:style>
  <w:style w:type="paragraph" w:styleId="Revision">
    <w:name w:val="Revision"/>
    <w:hidden/>
    <w:uiPriority w:val="99"/>
    <w:semiHidden/>
    <w:rsid w:val="00F704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922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22D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890FCE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829E7"/>
  </w:style>
  <w:style w:type="character" w:customStyle="1" w:styleId="highlight">
    <w:name w:val="highlight"/>
    <w:basedOn w:val="DefaultParagraphFont"/>
    <w:rsid w:val="003C4696"/>
  </w:style>
  <w:style w:type="character" w:customStyle="1" w:styleId="rwrro">
    <w:name w:val="rwrro"/>
    <w:basedOn w:val="DefaultParagraphFont"/>
    <w:rsid w:val="002E686B"/>
  </w:style>
  <w:style w:type="character" w:styleId="Strong">
    <w:name w:val="Strong"/>
    <w:basedOn w:val="DefaultParagraphFont"/>
    <w:uiPriority w:val="22"/>
    <w:qFormat/>
    <w:rsid w:val="001F02E2"/>
    <w:rPr>
      <w:b/>
      <w:bCs/>
    </w:rPr>
  </w:style>
  <w:style w:type="character" w:customStyle="1" w:styleId="il">
    <w:name w:val="il"/>
    <w:basedOn w:val="DefaultParagraphFont"/>
    <w:rsid w:val="006F5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2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8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67413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6680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91933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3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90468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1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2503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25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451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12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90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57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728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2447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5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4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9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98462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3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4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8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725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7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42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99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043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046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0949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6761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8903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139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95924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7366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45195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2058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7151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6333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9904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56804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1364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32535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00790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57218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902329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44975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529317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9864271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9365698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600671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616163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5897694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9947286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3125159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8867741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08616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493986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0183650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0271548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9818252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59984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3854369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3184841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834913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1082723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5992103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6978288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2872162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9990653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476570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4622254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2397144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22829643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6173195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63240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4438554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0407893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5214816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8242657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77124394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032488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3438135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024729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7847300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870813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4099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3811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0353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0555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159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0855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60347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3446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4493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90528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044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4727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98517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2641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78223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672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3278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1801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18216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43254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16162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41633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0337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49661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45586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96085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28072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29046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10081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5344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09401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7946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07459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899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2853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1505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1748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3145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9223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56406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4951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8217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31984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7854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225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3504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93232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33600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24830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4583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5959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11270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04010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7575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0011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B20C4F5-F6AD-4875-BC12-8D91F26B6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man;Penny Lewis</dc:creator>
  <cp:keywords/>
  <dc:description/>
  <cp:lastModifiedBy>Lavanya J.</cp:lastModifiedBy>
  <cp:revision>10</cp:revision>
  <cp:lastPrinted>2018-03-30T19:50:00Z</cp:lastPrinted>
  <dcterms:created xsi:type="dcterms:W3CDTF">2018-03-31T15:59:00Z</dcterms:created>
  <dcterms:modified xsi:type="dcterms:W3CDTF">2018-04-1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euroimage</vt:lpwstr>
  </property>
  <property fmtid="{D5CDD505-2E9C-101B-9397-08002B2CF9AE}" pid="20" name="Mendeley Recent Style Name 8_1">
    <vt:lpwstr>NeuroImage</vt:lpwstr>
  </property>
  <property fmtid="{D5CDD505-2E9C-101B-9397-08002B2CF9AE}" pid="21" name="Mendeley Recent Style Id 9_1">
    <vt:lpwstr>http://www.zotero.org/styles/trends-in-cognitive-sciences</vt:lpwstr>
  </property>
  <property fmtid="{D5CDD505-2E9C-101B-9397-08002B2CF9AE}" pid="22" name="Mendeley Recent Style Name 9_1">
    <vt:lpwstr>Trends in Cognitive Sciences</vt:lpwstr>
  </property>
  <property fmtid="{D5CDD505-2E9C-101B-9397-08002B2CF9AE}" pid="23" name="Mendeley Citation Style_1">
    <vt:lpwstr>http://www.zotero.org/styles/neuroimage</vt:lpwstr>
  </property>
  <property fmtid="{D5CDD505-2E9C-101B-9397-08002B2CF9AE}" pid="24" name="Mendeley Unique User Id_1">
    <vt:lpwstr>93b3a4fb-a7ad-3436-ba20-1fd76ed596fe</vt:lpwstr>
  </property>
</Properties>
</file>